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5CE35">
      <w:pPr>
        <w:spacing w:after="0"/>
        <w:jc w:val="left"/>
        <w:rPr>
          <w:rFonts w:ascii="Times New Roman" w:hAnsi="Times New Roman" w:eastAsia="等线"/>
          <w:b/>
          <w:bCs/>
          <w:sz w:val="28"/>
          <w:szCs w:val="22"/>
          <w:lang w:eastAsia="zh-CN"/>
        </w:rPr>
      </w:pPr>
      <w:bookmarkStart w:id="0" w:name="OLE_LINK31"/>
      <w:bookmarkStart w:id="1" w:name="_Hlk207054056"/>
      <w:r>
        <w:rPr>
          <w:rFonts w:ascii="Times New Roman" w:hAnsi="Times New Roman" w:eastAsia="等线"/>
          <w:b/>
          <w:bCs/>
          <w:sz w:val="28"/>
          <w:szCs w:val="22"/>
        </w:rPr>
        <w:t>Supporting Information</w:t>
      </w:r>
    </w:p>
    <w:bookmarkEnd w:id="0"/>
    <w:p w14:paraId="172F2E0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</w:pPr>
      <w:bookmarkStart w:id="2" w:name="OLE_LINK32"/>
    </w:p>
    <w:p w14:paraId="641A8F19">
      <w:pPr>
        <w:spacing w:line="360" w:lineRule="auto"/>
        <w:jc w:val="center"/>
        <w:rPr>
          <w:rFonts w:ascii="Times New Roman" w:hAnsi="Times New Roman"/>
          <w:b/>
          <w:i/>
          <w:i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Proteomics and Acetyl-proteomics reveal the antibacterial mechanism of berberine sulfate against methicillin-resistant </w:t>
      </w:r>
      <w:r>
        <w:rPr>
          <w:rFonts w:ascii="Times New Roman" w:hAnsi="Times New Roman"/>
          <w:b/>
          <w:i/>
          <w:i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taphylococcus aureus</w:t>
      </w:r>
    </w:p>
    <w:p w14:paraId="20F896D1">
      <w:pPr>
        <w:pStyle w:val="55"/>
        <w:jc w:val="center"/>
        <w:rPr>
          <w:lang w:eastAsia="zh-CN"/>
        </w:rPr>
      </w:pPr>
      <w:r>
        <w:rPr>
          <w:lang w:eastAsia="zh-CN"/>
        </w:rPr>
        <w:t>Zunli Hu</w:t>
      </w:r>
      <w:r>
        <w:rPr>
          <w:vertAlign w:val="superscript"/>
          <w:lang w:eastAsia="zh-CN"/>
        </w:rPr>
        <w:t>1,2#</w:t>
      </w:r>
      <w:r>
        <w:rPr>
          <w:lang w:eastAsia="zh-CN"/>
        </w:rPr>
        <w:t>, Huiling Liu</w:t>
      </w:r>
      <w:r>
        <w:rPr>
          <w:vertAlign w:val="superscript"/>
          <w:lang w:eastAsia="zh-CN"/>
        </w:rPr>
        <w:t>1,2#</w:t>
      </w:r>
      <w:r>
        <w:rPr>
          <w:lang w:eastAsia="zh-CN"/>
        </w:rPr>
        <w:t>, Mengying Chen</w:t>
      </w:r>
      <w:r>
        <w:rPr>
          <w:vertAlign w:val="superscript"/>
          <w:lang w:eastAsia="zh-CN"/>
        </w:rPr>
        <w:t>3#</w:t>
      </w:r>
      <w:r>
        <w:rPr>
          <w:lang w:eastAsia="zh-CN"/>
        </w:rPr>
        <w:t>, Jiafu Zhou</w:t>
      </w:r>
      <w:r>
        <w:rPr>
          <w:vertAlign w:val="superscript"/>
          <w:lang w:eastAsia="zh-CN"/>
        </w:rPr>
        <w:t>2,4</w:t>
      </w:r>
      <w:r>
        <w:rPr>
          <w:lang w:eastAsia="zh-CN"/>
        </w:rPr>
        <w:t>, Yunxu Bian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 Chuyao Lin</w:t>
      </w:r>
      <w:r>
        <w:rPr>
          <w:vertAlign w:val="superscript"/>
          <w:lang w:eastAsia="zh-CN"/>
        </w:rPr>
        <w:t>2,4</w:t>
      </w:r>
      <w:r>
        <w:rPr>
          <w:lang w:eastAsia="zh-CN"/>
        </w:rPr>
        <w:t>, Shuming Liu</w:t>
      </w:r>
      <w:r>
        <w:rPr>
          <w:vertAlign w:val="superscript"/>
          <w:lang w:eastAsia="zh-CN"/>
        </w:rPr>
        <w:t>2,4</w:t>
      </w:r>
      <w:r>
        <w:rPr>
          <w:lang w:eastAsia="zh-CN"/>
        </w:rPr>
        <w:t xml:space="preserve">, Yewen Sun </w:t>
      </w:r>
      <w:r>
        <w:rPr>
          <w:vertAlign w:val="superscript"/>
          <w:lang w:eastAsia="zh-CN"/>
        </w:rPr>
        <w:t>2*</w:t>
      </w:r>
      <w:r>
        <w:rPr>
          <w:lang w:eastAsia="zh-CN"/>
        </w:rPr>
        <w:t>, Minjia Tan</w:t>
      </w:r>
      <w:r>
        <w:rPr>
          <w:vertAlign w:val="superscript"/>
          <w:lang w:eastAsia="zh-CN"/>
        </w:rPr>
        <w:t>1,2,3,4,5*</w:t>
      </w:r>
      <w:r>
        <w:rPr>
          <w:lang w:eastAsia="zh-CN"/>
        </w:rPr>
        <w:t>, Jun-Yu Xu</w:t>
      </w:r>
      <w:r>
        <w:rPr>
          <w:vertAlign w:val="superscript"/>
          <w:lang w:eastAsia="zh-CN"/>
        </w:rPr>
        <w:t>1,2,3,4,5*</w:t>
      </w:r>
      <w:r>
        <w:rPr>
          <w:lang w:eastAsia="zh-CN"/>
        </w:rPr>
        <w:t>.</w:t>
      </w:r>
    </w:p>
    <w:p w14:paraId="3CD06297">
      <w:pPr>
        <w:pStyle w:val="53"/>
        <w:spacing w:before="240" w:after="240"/>
        <w:ind w:firstLine="0"/>
        <w:jc w:val="both"/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</w:pPr>
      <w:r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  <w:t>Affiliations:</w:t>
      </w:r>
    </w:p>
    <w:bookmarkEnd w:id="1"/>
    <w:bookmarkEnd w:id="2"/>
    <w:p w14:paraId="70ECA7A1">
      <w:pPr>
        <w:spacing w:before="240" w:after="0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  <w:vertAlign w:val="superscript"/>
        </w:rPr>
        <w:t>1</w:t>
      </w:r>
      <w:bookmarkStart w:id="3" w:name="OLE_LINK4"/>
      <w:r>
        <w:rPr>
          <w:rFonts w:ascii="Times New Roman" w:hAnsi="Times New Roman"/>
          <w:szCs w:val="24"/>
        </w:rPr>
        <w:t>Guangzhou University of Chinese Medicine, Guangzhou, 510006, Guangdong, China</w:t>
      </w:r>
    </w:p>
    <w:p w14:paraId="41E7D282">
      <w:pPr>
        <w:spacing w:before="120"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>Zhongshan Institute for Drug Discovery, Shanghai Institute of Materia Medica, Chinese Academy of Sciences, Guangdong, China</w:t>
      </w:r>
    </w:p>
    <w:p w14:paraId="7583AB5A">
      <w:pPr>
        <w:spacing w:before="120" w:after="0"/>
        <w:jc w:val="left"/>
        <w:rPr>
          <w:rFonts w:ascii="Times New Roman" w:hAnsi="Times New Roman"/>
          <w:b/>
          <w:szCs w:val="24"/>
        </w:rPr>
      </w:pPr>
      <w:r>
        <w:rPr>
          <w:rFonts w:hint="eastAsia" w:ascii="Times New Roman" w:hAnsi="Times New Roman"/>
          <w:szCs w:val="24"/>
          <w:vertAlign w:val="superscript"/>
          <w:lang w:eastAsia="zh-CN"/>
        </w:rPr>
        <w:t>3</w:t>
      </w:r>
      <w:r>
        <w:rPr>
          <w:rFonts w:ascii="Times New Roman" w:hAnsi="Times New Roman"/>
          <w:szCs w:val="24"/>
        </w:rPr>
        <w:t>School of Chinese Materia Medica, Nanjing University of Chinese Medicine, Nanjing 210023, Jiangsu, China</w:t>
      </w:r>
    </w:p>
    <w:p w14:paraId="57518BA3">
      <w:pPr>
        <w:spacing w:before="120" w:after="0"/>
        <w:jc w:val="left"/>
        <w:rPr>
          <w:rFonts w:ascii="Times New Roman" w:hAnsi="Times New Roman"/>
          <w:szCs w:val="24"/>
        </w:rPr>
      </w:pPr>
      <w:r>
        <w:rPr>
          <w:rFonts w:hint="eastAsia" w:ascii="Times New Roman" w:hAnsi="Times New Roman"/>
          <w:szCs w:val="24"/>
          <w:vertAlign w:val="superscript"/>
          <w:lang w:eastAsia="zh-CN"/>
        </w:rPr>
        <w:t>4</w:t>
      </w:r>
      <w:r>
        <w:rPr>
          <w:rFonts w:ascii="Times New Roman" w:hAnsi="Times New Roman"/>
          <w:szCs w:val="24"/>
        </w:rPr>
        <w:t>School of Pharmaceutical Sciences, Southern Medical University, Guangzhou, 510515, China</w:t>
      </w:r>
      <w:r>
        <w:rPr>
          <w:rFonts w:ascii="Times New Roman" w:hAnsi="Times New Roman"/>
          <w:bCs/>
          <w:szCs w:val="24"/>
        </w:rPr>
        <w:t xml:space="preserve"> </w:t>
      </w:r>
    </w:p>
    <w:p w14:paraId="6E66D470">
      <w:pPr>
        <w:spacing w:before="120" w:after="0"/>
        <w:jc w:val="left"/>
        <w:rPr>
          <w:rFonts w:ascii="Times New Roman" w:hAnsi="Times New Roman"/>
          <w:szCs w:val="24"/>
        </w:rPr>
      </w:pPr>
      <w:r>
        <w:rPr>
          <w:rFonts w:hint="eastAsia" w:ascii="Times New Roman" w:hAnsi="Times New Roman"/>
          <w:szCs w:val="24"/>
          <w:vertAlign w:val="superscript"/>
          <w:lang w:eastAsia="zh-CN"/>
        </w:rPr>
        <w:t>5</w:t>
      </w:r>
      <w:r>
        <w:rPr>
          <w:rFonts w:ascii="Times New Roman" w:hAnsi="Times New Roman"/>
          <w:szCs w:val="24"/>
        </w:rPr>
        <w:t>State Key Laboratory of Drug Research, Shanghai Institute of Materia Medica, Chinese Academy of Sciences, Shanghai, 201203, China</w:t>
      </w:r>
    </w:p>
    <w:bookmarkEnd w:id="3"/>
    <w:p w14:paraId="79F0BFED">
      <w:pPr>
        <w:spacing w:before="120" w:after="0"/>
        <w:jc w:val="left"/>
        <w:rPr>
          <w:rFonts w:ascii="Times New Roman" w:hAnsi="Times New Roman"/>
          <w:szCs w:val="24"/>
        </w:rPr>
      </w:pPr>
    </w:p>
    <w:p w14:paraId="23FFCF06">
      <w:pPr>
        <w:spacing w:before="120" w:after="0"/>
        <w:jc w:val="left"/>
        <w:rPr>
          <w:rFonts w:ascii="Times New Roman" w:hAnsi="Times New Roman"/>
          <w:bCs/>
          <w:szCs w:val="24"/>
          <w:lang w:eastAsia="zh-CN"/>
        </w:rPr>
      </w:pPr>
      <w:r>
        <w:rPr>
          <w:rFonts w:ascii="Times New Roman" w:hAnsi="Times New Roman"/>
          <w:b/>
          <w:szCs w:val="24"/>
          <w:vertAlign w:val="superscript"/>
          <w:lang w:eastAsia="zh-CN"/>
        </w:rPr>
        <w:t xml:space="preserve"># </w:t>
      </w:r>
      <w:r>
        <w:rPr>
          <w:rFonts w:ascii="Times New Roman" w:hAnsi="Times New Roman"/>
          <w:bCs/>
          <w:szCs w:val="24"/>
          <w:lang w:eastAsia="zh-CN"/>
        </w:rPr>
        <w:t>These authors contributed equally.</w:t>
      </w:r>
    </w:p>
    <w:p w14:paraId="27B5F09F">
      <w:pPr>
        <w:spacing w:before="240" w:after="0"/>
        <w:jc w:val="left"/>
        <w:rPr>
          <w:rFonts w:ascii="Times New Roman" w:hAnsi="Times New Roman"/>
          <w:bCs/>
          <w:szCs w:val="24"/>
          <w:u w:val="single"/>
          <w:lang w:eastAsia="zh-CN"/>
        </w:rPr>
      </w:pPr>
      <w:r>
        <w:rPr>
          <w:rFonts w:ascii="Times New Roman" w:hAnsi="Times New Roman"/>
          <w:b/>
          <w:szCs w:val="24"/>
        </w:rPr>
        <w:t xml:space="preserve">* Correspondence: </w:t>
      </w:r>
      <w:r>
        <w:rPr>
          <w:rFonts w:ascii="Times New Roman" w:hAnsi="Times New Roman"/>
          <w:b/>
          <w:szCs w:val="24"/>
        </w:rPr>
        <w:br w:type="textWrapping"/>
      </w:r>
      <w:r>
        <w:rPr>
          <w:rFonts w:ascii="Times New Roman" w:hAnsi="Times New Roman"/>
          <w:szCs w:val="24"/>
        </w:rPr>
        <w:t xml:space="preserve">Jun-Yu Xu, Email: </w:t>
      </w:r>
      <w:r>
        <w:fldChar w:fldCharType="begin"/>
      </w:r>
      <w:r>
        <w:instrText xml:space="preserve"> HYPERLINK "mailto:jyxu@simm.ac.cn" </w:instrText>
      </w:r>
      <w:r>
        <w:fldChar w:fldCharType="separate"/>
      </w:r>
      <w:r>
        <w:rPr>
          <w:rFonts w:ascii="Times New Roman" w:hAnsi="Times New Roman"/>
          <w:bCs/>
          <w:color w:val="0000FF"/>
          <w:szCs w:val="24"/>
          <w:u w:val="single"/>
        </w:rPr>
        <w:t>jyxu@simm.ac.cn</w:t>
      </w:r>
      <w:r>
        <w:rPr>
          <w:rFonts w:ascii="Times New Roman" w:hAnsi="Times New Roman"/>
          <w:bCs/>
          <w:color w:val="0000FF"/>
          <w:szCs w:val="24"/>
          <w:u w:val="single"/>
        </w:rPr>
        <w:fldChar w:fldCharType="end"/>
      </w:r>
    </w:p>
    <w:p w14:paraId="09DCDCA1">
      <w:pPr>
        <w:spacing w:before="240" w:after="0"/>
        <w:jc w:val="left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</w:rPr>
        <w:t xml:space="preserve">Minjia Tan, Email: </w:t>
      </w:r>
      <w:r>
        <w:fldChar w:fldCharType="begin"/>
      </w:r>
      <w:r>
        <w:instrText xml:space="preserve"> HYPERLINK "mailto:mjtan@simm.ac.cn" </w:instrText>
      </w:r>
      <w:r>
        <w:fldChar w:fldCharType="separate"/>
      </w:r>
      <w:r>
        <w:rPr>
          <w:rFonts w:ascii="Times New Roman" w:hAnsi="Times New Roman"/>
          <w:bCs/>
          <w:color w:val="0000FF"/>
          <w:szCs w:val="24"/>
          <w:u w:val="single"/>
        </w:rPr>
        <w:t>mjtan@simm.ac.cn</w:t>
      </w:r>
      <w:r>
        <w:rPr>
          <w:rFonts w:ascii="Times New Roman" w:hAnsi="Times New Roman"/>
          <w:bCs/>
          <w:color w:val="0000FF"/>
          <w:szCs w:val="24"/>
          <w:u w:val="single"/>
        </w:rPr>
        <w:fldChar w:fldCharType="end"/>
      </w:r>
    </w:p>
    <w:p w14:paraId="7908D04C">
      <w:pPr>
        <w:spacing w:before="240" w:after="0"/>
        <w:jc w:val="left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</w:rPr>
        <w:t xml:space="preserve">Yewen Sun, Email: </w:t>
      </w:r>
      <w:r>
        <w:fldChar w:fldCharType="begin"/>
      </w:r>
      <w:r>
        <w:instrText xml:space="preserve"> HYPERLINK "mailto:sunyewen0358@zidd.ac.cn" </w:instrText>
      </w:r>
      <w:r>
        <w:fldChar w:fldCharType="separate"/>
      </w:r>
      <w:r>
        <w:rPr>
          <w:rFonts w:ascii="Times New Roman" w:hAnsi="Times New Roman"/>
          <w:color w:val="0000FF"/>
          <w:szCs w:val="24"/>
          <w:u w:val="single"/>
        </w:rPr>
        <w:t>sunyewen0358@zidd.ac.cn</w:t>
      </w:r>
      <w:r>
        <w:rPr>
          <w:rFonts w:ascii="Times New Roman" w:hAnsi="Times New Roman"/>
          <w:color w:val="0000FF"/>
          <w:szCs w:val="24"/>
          <w:u w:val="single"/>
        </w:rPr>
        <w:fldChar w:fldCharType="end"/>
      </w:r>
    </w:p>
    <w:p w14:paraId="43FBF5EF">
      <w:pPr>
        <w:rPr>
          <w:rFonts w:ascii="Times New Roman" w:hAnsi="Times New Roman"/>
          <w:lang w:eastAsia="zh-CN"/>
        </w:rPr>
      </w:pPr>
    </w:p>
    <w:p w14:paraId="3416A9CB">
      <w:pPr>
        <w:spacing w:after="0"/>
        <w:jc w:val="left"/>
        <w:rPr>
          <w:rFonts w:ascii="Times New Roman" w:hAnsi="Times New Roman"/>
          <w:b/>
          <w:bCs/>
          <w:kern w:val="44"/>
          <w:szCs w:val="24"/>
          <w:lang w:eastAsia="zh-CN"/>
        </w:rPr>
      </w:pPr>
      <w:r>
        <w:rPr>
          <w:rFonts w:ascii="Times New Roman" w:hAnsi="Times New Roman"/>
          <w:b/>
          <w:bCs/>
          <w:kern w:val="44"/>
          <w:szCs w:val="24"/>
          <w:lang w:eastAsia="zh-CN"/>
        </w:rPr>
        <w:br w:type="page"/>
      </w:r>
    </w:p>
    <w:p w14:paraId="647C8DA9">
      <w:pPr>
        <w:pStyle w:val="53"/>
        <w:ind w:firstLine="0"/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</w:pPr>
      <w:r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  <w:t>Supplementary Figures</w:t>
      </w:r>
    </w:p>
    <w:p w14:paraId="19538016">
      <w:pPr>
        <w:pStyle w:val="53"/>
        <w:ind w:firstLine="0"/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</w:pPr>
    </w:p>
    <w:p w14:paraId="336590DA">
      <w:pPr>
        <w:pStyle w:val="53"/>
        <w:ind w:firstLine="0"/>
        <w:rPr>
          <w:rFonts w:ascii="Times New Roman" w:hAnsi="Times New Roman" w:eastAsiaTheme="minorEastAsia"/>
          <w:b/>
          <w:bCs/>
          <w:kern w:val="44"/>
          <w:sz w:val="24"/>
          <w:szCs w:val="24"/>
          <w:lang w:eastAsia="zh-CN"/>
        </w:rPr>
      </w:pPr>
    </w:p>
    <w:p w14:paraId="5A72D243">
      <w:pPr>
        <w:pStyle w:val="53"/>
        <w:ind w:firstLine="0"/>
        <w:jc w:val="center"/>
        <w:rPr>
          <w:rFonts w:ascii="Times New Roman" w:hAnsi="Times New Roman" w:eastAsiaTheme="minorEastAsia"/>
          <w:b/>
          <w:bCs/>
          <w:kern w:val="44"/>
          <w:sz w:val="24"/>
          <w:szCs w:val="24"/>
          <w:lang w:val="en-US" w:eastAsia="zh-CN"/>
        </w:rPr>
      </w:pPr>
      <w:r>
        <w:drawing>
          <wp:inline distT="0" distB="0" distL="0" distR="0">
            <wp:extent cx="2497455" cy="1951990"/>
            <wp:effectExtent l="0" t="0" r="7620" b="635"/>
            <wp:docPr id="3" name="图片 1" descr="Re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Re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9745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F27FC">
      <w:pPr>
        <w:pStyle w:val="53"/>
        <w:ind w:firstLine="0"/>
        <w:rPr>
          <w:rFonts w:hint="eastAsia" w:ascii="Times New Roman" w:hAnsi="Times New Roman" w:eastAsiaTheme="minorEastAsia"/>
          <w:kern w:val="44"/>
          <w:sz w:val="21"/>
          <w:szCs w:val="21"/>
          <w:lang w:val="en-US" w:eastAsia="zh-CN"/>
        </w:rPr>
      </w:pPr>
      <w:bookmarkStart w:id="4" w:name="_Hlk207734970"/>
      <w:r>
        <w:rPr>
          <w:rFonts w:ascii="Times New Roman" w:hAnsi="Times New Roman" w:eastAsiaTheme="minorEastAsia"/>
          <w:b/>
          <w:bCs/>
          <w:kern w:val="44"/>
          <w:sz w:val="21"/>
          <w:szCs w:val="21"/>
          <w:lang w:val="en-US" w:eastAsia="zh-CN"/>
        </w:rPr>
        <w:t xml:space="preserve">Figure S1. </w:t>
      </w:r>
      <w:bookmarkEnd w:id="4"/>
      <w:r>
        <w:rPr>
          <w:rFonts w:ascii="Times New Roman" w:hAnsi="Times New Roman" w:eastAsiaTheme="minorEastAsia"/>
          <w:kern w:val="44"/>
          <w:sz w:val="21"/>
          <w:szCs w:val="21"/>
          <w:lang w:val="en-US" w:eastAsia="zh-CN"/>
        </w:rPr>
        <w:t>Berberine sulfate (50 µM) differentially impacts MRSA growth and biofilm formation. (A) Effect of 24-hour 50 µM berberine sulfate treatment on MRSA planktonic growth (OD600nm). (B) Impact of 24-hour treatment with 50 µM berberine sulfate on MRSA biofilm formation.</w:t>
      </w:r>
    </w:p>
    <w:p w14:paraId="4D09521D">
      <w:pPr>
        <w:spacing w:after="0"/>
        <w:jc w:val="left"/>
        <w:rPr>
          <w:rFonts w:hint="eastAsia" w:ascii="Times New Roman" w:hAnsi="Times New Roman"/>
          <w:b/>
          <w:bCs/>
          <w:kern w:val="44"/>
          <w:szCs w:val="24"/>
          <w:lang w:eastAsia="zh-CN"/>
        </w:rPr>
      </w:pPr>
      <w:bookmarkStart w:id="5" w:name="_GoBack"/>
      <w:bookmarkEnd w:id="5"/>
    </w:p>
    <w:sectPr>
      <w:footerReference r:id="rId4" w:type="default"/>
      <w:footerReference r:id="rId5" w:type="even"/>
      <w:type w:val="continuous"/>
      <w:pgSz w:w="12240" w:h="15840"/>
      <w:pgMar w:top="1440" w:right="1440" w:bottom="1440" w:left="1440" w:header="0" w:footer="0" w:gutter="0"/>
      <w:cols w:space="47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ew York">
    <w:altName w:val="DejaVu Math TeX Gyre"/>
    <w:panose1 w:val="02040503060506020304"/>
    <w:charset w:val="00"/>
    <w:family w:val="roman"/>
    <w:pitch w:val="default"/>
    <w:sig w:usb0="00000000" w:usb1="00000000" w:usb2="00000000" w:usb3="00000000" w:csb0="00000001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0F3057">
    <w:pPr>
      <w:pStyle w:val="5"/>
      <w:framePr w:wrap="around" w:vAnchor="text" w:hAnchor="margin" w:xAlign="right" w:y="1"/>
      <w:rPr>
        <w:rStyle w:val="13"/>
      </w:rPr>
    </w:pPr>
    <w:r>
      <w:rPr>
        <w:rStyle w:val="13"/>
      </w:rPr>
      <w:fldChar w:fldCharType="begin"/>
    </w:r>
    <w:r>
      <w:rPr>
        <w:rStyle w:val="13"/>
      </w:rPr>
      <w:instrText xml:space="preserve">PAGE  </w:instrText>
    </w:r>
    <w:r>
      <w:rPr>
        <w:rStyle w:val="13"/>
      </w:rPr>
      <w:fldChar w:fldCharType="separate"/>
    </w:r>
    <w:r>
      <w:rPr>
        <w:rStyle w:val="13"/>
      </w:rPr>
      <w:t>1</w:t>
    </w:r>
    <w:r>
      <w:rPr>
        <w:rStyle w:val="13"/>
      </w:rPr>
      <w:fldChar w:fldCharType="end"/>
    </w:r>
  </w:p>
  <w:p w14:paraId="50BE50BF">
    <w:pPr>
      <w:pStyle w:val="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AC0311">
    <w:pPr>
      <w:pStyle w:val="5"/>
      <w:framePr w:wrap="around" w:vAnchor="text" w:hAnchor="margin" w:xAlign="right" w:y="1"/>
      <w:rPr>
        <w:rStyle w:val="13"/>
      </w:rPr>
    </w:pPr>
    <w:r>
      <w:rPr>
        <w:rStyle w:val="13"/>
      </w:rPr>
      <w:fldChar w:fldCharType="begin"/>
    </w:r>
    <w:r>
      <w:rPr>
        <w:rStyle w:val="13"/>
      </w:rPr>
      <w:instrText xml:space="preserve">PAGE  </w:instrText>
    </w:r>
    <w:r>
      <w:rPr>
        <w:rStyle w:val="13"/>
      </w:rPr>
      <w:fldChar w:fldCharType="separate"/>
    </w:r>
    <w:r>
      <w:rPr>
        <w:rStyle w:val="13"/>
      </w:rPr>
      <w:t>1</w:t>
    </w:r>
    <w:r>
      <w:rPr>
        <w:rStyle w:val="13"/>
      </w:rPr>
      <w:fldChar w:fldCharType="end"/>
    </w:r>
  </w:p>
  <w:p w14:paraId="27FE9E49">
    <w:pPr>
      <w:pStyle w:val="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 w:val="1"/>
  <w:drawingGridHorizontalOrigin w:val="0"/>
  <w:drawingGridVerticalOrigin w:val="0"/>
  <w:doNotShadeFormData w:val="1"/>
  <w:noPunctuationKerning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-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e2dwa2cevdxietatnpxt9os9ddvpf55z2d&quot;&gt;My EndNote Library2&lt;record-ids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63&lt;/item&gt;&lt;item&gt;65&lt;/item&gt;&lt;item&gt;66&lt;/item&gt;&lt;item&gt;67&lt;/item&gt;&lt;item&gt;68&lt;/item&gt;&lt;item&gt;71&lt;/item&gt;&lt;item&gt;72&lt;/item&gt;&lt;item&gt;73&lt;/item&gt;&lt;item&gt;76&lt;/item&gt;&lt;item&gt;77&lt;/item&gt;&lt;item&gt;78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3&lt;/item&gt;&lt;item&gt;95&lt;/item&gt;&lt;/record-ids&gt;&lt;/item&gt;&lt;/Libraries&gt;"/>
  </w:docVars>
  <w:rsids>
    <w:rsidRoot w:val="00C041C1"/>
    <w:rsid w:val="000002F2"/>
    <w:rsid w:val="00000DCA"/>
    <w:rsid w:val="00001581"/>
    <w:rsid w:val="000026FC"/>
    <w:rsid w:val="000032A6"/>
    <w:rsid w:val="00004123"/>
    <w:rsid w:val="00005F93"/>
    <w:rsid w:val="00012B3D"/>
    <w:rsid w:val="00013117"/>
    <w:rsid w:val="00014045"/>
    <w:rsid w:val="00015518"/>
    <w:rsid w:val="000169BA"/>
    <w:rsid w:val="00020630"/>
    <w:rsid w:val="000217AE"/>
    <w:rsid w:val="00023B0F"/>
    <w:rsid w:val="0002521C"/>
    <w:rsid w:val="00026AFF"/>
    <w:rsid w:val="00026B54"/>
    <w:rsid w:val="00027E03"/>
    <w:rsid w:val="00031A76"/>
    <w:rsid w:val="0003247D"/>
    <w:rsid w:val="00033D3A"/>
    <w:rsid w:val="00033DCC"/>
    <w:rsid w:val="00042050"/>
    <w:rsid w:val="000423AC"/>
    <w:rsid w:val="00044A9D"/>
    <w:rsid w:val="00051BEA"/>
    <w:rsid w:val="00052CD8"/>
    <w:rsid w:val="00052E0A"/>
    <w:rsid w:val="00055069"/>
    <w:rsid w:val="00055533"/>
    <w:rsid w:val="0005660F"/>
    <w:rsid w:val="000569A1"/>
    <w:rsid w:val="00063476"/>
    <w:rsid w:val="00065BAE"/>
    <w:rsid w:val="000702AD"/>
    <w:rsid w:val="00071E81"/>
    <w:rsid w:val="0007357C"/>
    <w:rsid w:val="0007561F"/>
    <w:rsid w:val="00076D73"/>
    <w:rsid w:val="000779D9"/>
    <w:rsid w:val="00077CE5"/>
    <w:rsid w:val="000801C3"/>
    <w:rsid w:val="00081387"/>
    <w:rsid w:val="000853A4"/>
    <w:rsid w:val="00093B46"/>
    <w:rsid w:val="00094219"/>
    <w:rsid w:val="00095A20"/>
    <w:rsid w:val="00097D57"/>
    <w:rsid w:val="000A12BC"/>
    <w:rsid w:val="000A501F"/>
    <w:rsid w:val="000A50F8"/>
    <w:rsid w:val="000A6CE9"/>
    <w:rsid w:val="000B12B0"/>
    <w:rsid w:val="000B18CB"/>
    <w:rsid w:val="000B1D53"/>
    <w:rsid w:val="000B25DE"/>
    <w:rsid w:val="000B2EEB"/>
    <w:rsid w:val="000B557F"/>
    <w:rsid w:val="000B5610"/>
    <w:rsid w:val="000B67F4"/>
    <w:rsid w:val="000B702F"/>
    <w:rsid w:val="000B7209"/>
    <w:rsid w:val="000C05CC"/>
    <w:rsid w:val="000C1294"/>
    <w:rsid w:val="000C3AE4"/>
    <w:rsid w:val="000C58B5"/>
    <w:rsid w:val="000C5A74"/>
    <w:rsid w:val="000D381C"/>
    <w:rsid w:val="000D41D2"/>
    <w:rsid w:val="000D4BE6"/>
    <w:rsid w:val="000D5289"/>
    <w:rsid w:val="000D5976"/>
    <w:rsid w:val="000D6C63"/>
    <w:rsid w:val="000E169E"/>
    <w:rsid w:val="000E2A4F"/>
    <w:rsid w:val="000E4610"/>
    <w:rsid w:val="000E6718"/>
    <w:rsid w:val="000E708C"/>
    <w:rsid w:val="000F02E1"/>
    <w:rsid w:val="000F0DAE"/>
    <w:rsid w:val="000F2C4C"/>
    <w:rsid w:val="000F462C"/>
    <w:rsid w:val="000F4742"/>
    <w:rsid w:val="000F5BB5"/>
    <w:rsid w:val="000F6971"/>
    <w:rsid w:val="000F71D5"/>
    <w:rsid w:val="00102118"/>
    <w:rsid w:val="00102144"/>
    <w:rsid w:val="00104BD6"/>
    <w:rsid w:val="00106109"/>
    <w:rsid w:val="0011035A"/>
    <w:rsid w:val="00111E5B"/>
    <w:rsid w:val="00112783"/>
    <w:rsid w:val="001133EC"/>
    <w:rsid w:val="00117C30"/>
    <w:rsid w:val="00121A81"/>
    <w:rsid w:val="0012460A"/>
    <w:rsid w:val="00125CEB"/>
    <w:rsid w:val="00125E9B"/>
    <w:rsid w:val="00127214"/>
    <w:rsid w:val="001301AE"/>
    <w:rsid w:val="001307AD"/>
    <w:rsid w:val="00130A59"/>
    <w:rsid w:val="00131F50"/>
    <w:rsid w:val="00131FFD"/>
    <w:rsid w:val="0013320E"/>
    <w:rsid w:val="001334AC"/>
    <w:rsid w:val="00134301"/>
    <w:rsid w:val="00134427"/>
    <w:rsid w:val="0013495D"/>
    <w:rsid w:val="001373CA"/>
    <w:rsid w:val="00140683"/>
    <w:rsid w:val="00140C36"/>
    <w:rsid w:val="00141C65"/>
    <w:rsid w:val="00142685"/>
    <w:rsid w:val="00143EFC"/>
    <w:rsid w:val="0014416C"/>
    <w:rsid w:val="00145DAF"/>
    <w:rsid w:val="00147D26"/>
    <w:rsid w:val="0015003C"/>
    <w:rsid w:val="00150C93"/>
    <w:rsid w:val="00155483"/>
    <w:rsid w:val="0015758A"/>
    <w:rsid w:val="00157F3C"/>
    <w:rsid w:val="00165C98"/>
    <w:rsid w:val="00166471"/>
    <w:rsid w:val="001706E4"/>
    <w:rsid w:val="00170E27"/>
    <w:rsid w:val="001714E4"/>
    <w:rsid w:val="00171F34"/>
    <w:rsid w:val="00172916"/>
    <w:rsid w:val="00172A42"/>
    <w:rsid w:val="00173766"/>
    <w:rsid w:val="00173CC3"/>
    <w:rsid w:val="0017463D"/>
    <w:rsid w:val="0018003A"/>
    <w:rsid w:val="00180569"/>
    <w:rsid w:val="00181066"/>
    <w:rsid w:val="00185D91"/>
    <w:rsid w:val="00195ACA"/>
    <w:rsid w:val="00196439"/>
    <w:rsid w:val="00197664"/>
    <w:rsid w:val="001A22C1"/>
    <w:rsid w:val="001A32DD"/>
    <w:rsid w:val="001A7A90"/>
    <w:rsid w:val="001B024D"/>
    <w:rsid w:val="001B02B0"/>
    <w:rsid w:val="001B1EA6"/>
    <w:rsid w:val="001B21E4"/>
    <w:rsid w:val="001B24C2"/>
    <w:rsid w:val="001B3EAA"/>
    <w:rsid w:val="001B4F07"/>
    <w:rsid w:val="001B652C"/>
    <w:rsid w:val="001C0509"/>
    <w:rsid w:val="001C08C3"/>
    <w:rsid w:val="001C1197"/>
    <w:rsid w:val="001C141F"/>
    <w:rsid w:val="001C1579"/>
    <w:rsid w:val="001C1FC3"/>
    <w:rsid w:val="001C27DA"/>
    <w:rsid w:val="001C445B"/>
    <w:rsid w:val="001C525A"/>
    <w:rsid w:val="001C7D48"/>
    <w:rsid w:val="001C7F34"/>
    <w:rsid w:val="001D0E21"/>
    <w:rsid w:val="001D127A"/>
    <w:rsid w:val="001D4376"/>
    <w:rsid w:val="001D49F9"/>
    <w:rsid w:val="001D5FFF"/>
    <w:rsid w:val="001D6853"/>
    <w:rsid w:val="001D7518"/>
    <w:rsid w:val="001E0EBA"/>
    <w:rsid w:val="001E1CB2"/>
    <w:rsid w:val="001E2B3E"/>
    <w:rsid w:val="001E2FF5"/>
    <w:rsid w:val="001E7DFF"/>
    <w:rsid w:val="001F0313"/>
    <w:rsid w:val="001F2E6A"/>
    <w:rsid w:val="001F3218"/>
    <w:rsid w:val="001F4320"/>
    <w:rsid w:val="001F4D05"/>
    <w:rsid w:val="001F5AF0"/>
    <w:rsid w:val="00200AD7"/>
    <w:rsid w:val="00201EAA"/>
    <w:rsid w:val="00204316"/>
    <w:rsid w:val="002053BF"/>
    <w:rsid w:val="00205B97"/>
    <w:rsid w:val="00205FF5"/>
    <w:rsid w:val="0020694C"/>
    <w:rsid w:val="00206CA3"/>
    <w:rsid w:val="00212B1D"/>
    <w:rsid w:val="00214997"/>
    <w:rsid w:val="00215BF9"/>
    <w:rsid w:val="0021624C"/>
    <w:rsid w:val="0022122C"/>
    <w:rsid w:val="00222310"/>
    <w:rsid w:val="00224D31"/>
    <w:rsid w:val="00226883"/>
    <w:rsid w:val="00230626"/>
    <w:rsid w:val="00233776"/>
    <w:rsid w:val="00233EE5"/>
    <w:rsid w:val="00236273"/>
    <w:rsid w:val="00237032"/>
    <w:rsid w:val="00237D91"/>
    <w:rsid w:val="00240084"/>
    <w:rsid w:val="002431C5"/>
    <w:rsid w:val="00245025"/>
    <w:rsid w:val="002514D2"/>
    <w:rsid w:val="002539B0"/>
    <w:rsid w:val="00254544"/>
    <w:rsid w:val="00254DD6"/>
    <w:rsid w:val="00256570"/>
    <w:rsid w:val="002571EF"/>
    <w:rsid w:val="00264D3A"/>
    <w:rsid w:val="00267112"/>
    <w:rsid w:val="002717C2"/>
    <w:rsid w:val="00271A02"/>
    <w:rsid w:val="00271CDC"/>
    <w:rsid w:val="00274269"/>
    <w:rsid w:val="00275AA0"/>
    <w:rsid w:val="002764A7"/>
    <w:rsid w:val="00277337"/>
    <w:rsid w:val="002776FC"/>
    <w:rsid w:val="00277DED"/>
    <w:rsid w:val="00280551"/>
    <w:rsid w:val="00281CC8"/>
    <w:rsid w:val="00282BCA"/>
    <w:rsid w:val="0028371F"/>
    <w:rsid w:val="00285FEA"/>
    <w:rsid w:val="0028645E"/>
    <w:rsid w:val="002949D5"/>
    <w:rsid w:val="00295644"/>
    <w:rsid w:val="00297489"/>
    <w:rsid w:val="002A3575"/>
    <w:rsid w:val="002A6E31"/>
    <w:rsid w:val="002A73D5"/>
    <w:rsid w:val="002A7493"/>
    <w:rsid w:val="002B0A33"/>
    <w:rsid w:val="002B0C07"/>
    <w:rsid w:val="002B3073"/>
    <w:rsid w:val="002B3BE9"/>
    <w:rsid w:val="002B3E34"/>
    <w:rsid w:val="002B43B8"/>
    <w:rsid w:val="002B49E7"/>
    <w:rsid w:val="002B619B"/>
    <w:rsid w:val="002B693E"/>
    <w:rsid w:val="002C0D93"/>
    <w:rsid w:val="002C2B5A"/>
    <w:rsid w:val="002C3431"/>
    <w:rsid w:val="002C50B0"/>
    <w:rsid w:val="002C5F79"/>
    <w:rsid w:val="002C6452"/>
    <w:rsid w:val="002D2177"/>
    <w:rsid w:val="002D2E6B"/>
    <w:rsid w:val="002D556D"/>
    <w:rsid w:val="002E0E83"/>
    <w:rsid w:val="002E0EF8"/>
    <w:rsid w:val="002E2656"/>
    <w:rsid w:val="002E50B9"/>
    <w:rsid w:val="002E6D1A"/>
    <w:rsid w:val="002F0049"/>
    <w:rsid w:val="002F1D59"/>
    <w:rsid w:val="002F1D7E"/>
    <w:rsid w:val="002F2DFA"/>
    <w:rsid w:val="002F312A"/>
    <w:rsid w:val="002F7856"/>
    <w:rsid w:val="00301D41"/>
    <w:rsid w:val="00304483"/>
    <w:rsid w:val="00304A63"/>
    <w:rsid w:val="003100DC"/>
    <w:rsid w:val="00310295"/>
    <w:rsid w:val="003117F8"/>
    <w:rsid w:val="00313533"/>
    <w:rsid w:val="0031373B"/>
    <w:rsid w:val="00322C4B"/>
    <w:rsid w:val="003234BB"/>
    <w:rsid w:val="00324128"/>
    <w:rsid w:val="003251C0"/>
    <w:rsid w:val="00331240"/>
    <w:rsid w:val="003324E7"/>
    <w:rsid w:val="003341FE"/>
    <w:rsid w:val="00336666"/>
    <w:rsid w:val="0033710C"/>
    <w:rsid w:val="003424A9"/>
    <w:rsid w:val="0034388B"/>
    <w:rsid w:val="00345F38"/>
    <w:rsid w:val="00346AE1"/>
    <w:rsid w:val="00350F67"/>
    <w:rsid w:val="00352CA8"/>
    <w:rsid w:val="00353268"/>
    <w:rsid w:val="00354012"/>
    <w:rsid w:val="003547A3"/>
    <w:rsid w:val="00357B5F"/>
    <w:rsid w:val="00361E35"/>
    <w:rsid w:val="00362C3B"/>
    <w:rsid w:val="003664E9"/>
    <w:rsid w:val="00366AD1"/>
    <w:rsid w:val="003679A1"/>
    <w:rsid w:val="0037317C"/>
    <w:rsid w:val="00373696"/>
    <w:rsid w:val="00374EBB"/>
    <w:rsid w:val="003769E7"/>
    <w:rsid w:val="003771DE"/>
    <w:rsid w:val="00380222"/>
    <w:rsid w:val="00381146"/>
    <w:rsid w:val="00381D81"/>
    <w:rsid w:val="003821FF"/>
    <w:rsid w:val="0038398D"/>
    <w:rsid w:val="003839F1"/>
    <w:rsid w:val="00390441"/>
    <w:rsid w:val="003916F3"/>
    <w:rsid w:val="00392DCE"/>
    <w:rsid w:val="003950BB"/>
    <w:rsid w:val="00395728"/>
    <w:rsid w:val="00397CF3"/>
    <w:rsid w:val="003A0EB6"/>
    <w:rsid w:val="003A2B82"/>
    <w:rsid w:val="003A2FBC"/>
    <w:rsid w:val="003A3C09"/>
    <w:rsid w:val="003A42F0"/>
    <w:rsid w:val="003B2FCD"/>
    <w:rsid w:val="003B4AF3"/>
    <w:rsid w:val="003B6FF1"/>
    <w:rsid w:val="003C36E7"/>
    <w:rsid w:val="003C3B7C"/>
    <w:rsid w:val="003C3E55"/>
    <w:rsid w:val="003C668C"/>
    <w:rsid w:val="003D0BFD"/>
    <w:rsid w:val="003D202E"/>
    <w:rsid w:val="003D2C6D"/>
    <w:rsid w:val="003D43E1"/>
    <w:rsid w:val="003D48E5"/>
    <w:rsid w:val="003D6D5D"/>
    <w:rsid w:val="003D74EE"/>
    <w:rsid w:val="003E1F76"/>
    <w:rsid w:val="003E40AE"/>
    <w:rsid w:val="003F0634"/>
    <w:rsid w:val="003F4A7A"/>
    <w:rsid w:val="003F7243"/>
    <w:rsid w:val="004005F0"/>
    <w:rsid w:val="004073FF"/>
    <w:rsid w:val="004120D5"/>
    <w:rsid w:val="00412887"/>
    <w:rsid w:val="00412B09"/>
    <w:rsid w:val="00413132"/>
    <w:rsid w:val="00413486"/>
    <w:rsid w:val="0041419A"/>
    <w:rsid w:val="00415869"/>
    <w:rsid w:val="0041600D"/>
    <w:rsid w:val="00417745"/>
    <w:rsid w:val="004217E4"/>
    <w:rsid w:val="00422BAD"/>
    <w:rsid w:val="0042323D"/>
    <w:rsid w:val="00424686"/>
    <w:rsid w:val="00426B4E"/>
    <w:rsid w:val="0042745C"/>
    <w:rsid w:val="004278D0"/>
    <w:rsid w:val="00427DD7"/>
    <w:rsid w:val="00431221"/>
    <w:rsid w:val="00440024"/>
    <w:rsid w:val="00441AF9"/>
    <w:rsid w:val="00444168"/>
    <w:rsid w:val="00456FB1"/>
    <w:rsid w:val="004576B7"/>
    <w:rsid w:val="00460A07"/>
    <w:rsid w:val="00460B05"/>
    <w:rsid w:val="00460F49"/>
    <w:rsid w:val="00464346"/>
    <w:rsid w:val="00464882"/>
    <w:rsid w:val="00464909"/>
    <w:rsid w:val="00464C1C"/>
    <w:rsid w:val="00464D66"/>
    <w:rsid w:val="0046611D"/>
    <w:rsid w:val="00466E77"/>
    <w:rsid w:val="00466F2A"/>
    <w:rsid w:val="00470290"/>
    <w:rsid w:val="00470D4F"/>
    <w:rsid w:val="00470E6D"/>
    <w:rsid w:val="00472FB6"/>
    <w:rsid w:val="004735DF"/>
    <w:rsid w:val="00473CC4"/>
    <w:rsid w:val="00475462"/>
    <w:rsid w:val="00475FD2"/>
    <w:rsid w:val="004851FD"/>
    <w:rsid w:val="00486445"/>
    <w:rsid w:val="00490C5E"/>
    <w:rsid w:val="00491B29"/>
    <w:rsid w:val="004A1BD9"/>
    <w:rsid w:val="004A2A33"/>
    <w:rsid w:val="004A2D9F"/>
    <w:rsid w:val="004A35E0"/>
    <w:rsid w:val="004A56B7"/>
    <w:rsid w:val="004A5F58"/>
    <w:rsid w:val="004A6C66"/>
    <w:rsid w:val="004B1310"/>
    <w:rsid w:val="004B1443"/>
    <w:rsid w:val="004B1A81"/>
    <w:rsid w:val="004B1B9D"/>
    <w:rsid w:val="004B2E78"/>
    <w:rsid w:val="004B3C4C"/>
    <w:rsid w:val="004B4644"/>
    <w:rsid w:val="004B5C96"/>
    <w:rsid w:val="004B73DC"/>
    <w:rsid w:val="004C2050"/>
    <w:rsid w:val="004C2A21"/>
    <w:rsid w:val="004C31B4"/>
    <w:rsid w:val="004C3B01"/>
    <w:rsid w:val="004C3C81"/>
    <w:rsid w:val="004C57ED"/>
    <w:rsid w:val="004C5F7D"/>
    <w:rsid w:val="004C74F3"/>
    <w:rsid w:val="004D4D24"/>
    <w:rsid w:val="004D57C2"/>
    <w:rsid w:val="004E18E9"/>
    <w:rsid w:val="004E283C"/>
    <w:rsid w:val="004E51A6"/>
    <w:rsid w:val="004E7185"/>
    <w:rsid w:val="004F035C"/>
    <w:rsid w:val="004F12F8"/>
    <w:rsid w:val="004F347B"/>
    <w:rsid w:val="00502AB0"/>
    <w:rsid w:val="00503B5C"/>
    <w:rsid w:val="00504992"/>
    <w:rsid w:val="005057EC"/>
    <w:rsid w:val="005103CC"/>
    <w:rsid w:val="00510748"/>
    <w:rsid w:val="00511221"/>
    <w:rsid w:val="005123FB"/>
    <w:rsid w:val="00517255"/>
    <w:rsid w:val="005174FE"/>
    <w:rsid w:val="00517585"/>
    <w:rsid w:val="00517FC0"/>
    <w:rsid w:val="00522B74"/>
    <w:rsid w:val="0052431E"/>
    <w:rsid w:val="00525C27"/>
    <w:rsid w:val="0052746B"/>
    <w:rsid w:val="00527BA6"/>
    <w:rsid w:val="00530D49"/>
    <w:rsid w:val="0053471B"/>
    <w:rsid w:val="00534D39"/>
    <w:rsid w:val="00534F46"/>
    <w:rsid w:val="00535F57"/>
    <w:rsid w:val="00543170"/>
    <w:rsid w:val="005468B4"/>
    <w:rsid w:val="0054693A"/>
    <w:rsid w:val="0054707A"/>
    <w:rsid w:val="005473FC"/>
    <w:rsid w:val="005511CF"/>
    <w:rsid w:val="00551C23"/>
    <w:rsid w:val="005523BC"/>
    <w:rsid w:val="00553195"/>
    <w:rsid w:val="00553D5A"/>
    <w:rsid w:val="00554CCA"/>
    <w:rsid w:val="005553EF"/>
    <w:rsid w:val="00560C4C"/>
    <w:rsid w:val="0056344E"/>
    <w:rsid w:val="005654A2"/>
    <w:rsid w:val="00565A6D"/>
    <w:rsid w:val="00567E81"/>
    <w:rsid w:val="00571E94"/>
    <w:rsid w:val="005739A7"/>
    <w:rsid w:val="0057447F"/>
    <w:rsid w:val="00575370"/>
    <w:rsid w:val="00580C12"/>
    <w:rsid w:val="00582544"/>
    <w:rsid w:val="0058258B"/>
    <w:rsid w:val="00584462"/>
    <w:rsid w:val="00586C00"/>
    <w:rsid w:val="00591A57"/>
    <w:rsid w:val="00593AFC"/>
    <w:rsid w:val="00593CE2"/>
    <w:rsid w:val="005956DC"/>
    <w:rsid w:val="005A10D0"/>
    <w:rsid w:val="005A1BD4"/>
    <w:rsid w:val="005A68DD"/>
    <w:rsid w:val="005A7508"/>
    <w:rsid w:val="005A7E65"/>
    <w:rsid w:val="005B3C38"/>
    <w:rsid w:val="005B5CFD"/>
    <w:rsid w:val="005B67DE"/>
    <w:rsid w:val="005B6E81"/>
    <w:rsid w:val="005C0756"/>
    <w:rsid w:val="005C1447"/>
    <w:rsid w:val="005C1817"/>
    <w:rsid w:val="005C34F3"/>
    <w:rsid w:val="005C6A45"/>
    <w:rsid w:val="005D040B"/>
    <w:rsid w:val="005D0C10"/>
    <w:rsid w:val="005D1D3F"/>
    <w:rsid w:val="005D437E"/>
    <w:rsid w:val="005D7269"/>
    <w:rsid w:val="005E004B"/>
    <w:rsid w:val="005E0ABE"/>
    <w:rsid w:val="005E4155"/>
    <w:rsid w:val="005E4522"/>
    <w:rsid w:val="005E6BEF"/>
    <w:rsid w:val="005E6F0E"/>
    <w:rsid w:val="005F0C43"/>
    <w:rsid w:val="005F172D"/>
    <w:rsid w:val="005F4378"/>
    <w:rsid w:val="005F4634"/>
    <w:rsid w:val="005F6FB2"/>
    <w:rsid w:val="00600062"/>
    <w:rsid w:val="0060258A"/>
    <w:rsid w:val="006026A7"/>
    <w:rsid w:val="00604396"/>
    <w:rsid w:val="00605707"/>
    <w:rsid w:val="006078AD"/>
    <w:rsid w:val="00623CD5"/>
    <w:rsid w:val="00624CD6"/>
    <w:rsid w:val="0062522C"/>
    <w:rsid w:val="00626A11"/>
    <w:rsid w:val="00626A5A"/>
    <w:rsid w:val="006275AF"/>
    <w:rsid w:val="0063165A"/>
    <w:rsid w:val="00633432"/>
    <w:rsid w:val="00633734"/>
    <w:rsid w:val="006337D4"/>
    <w:rsid w:val="006440DF"/>
    <w:rsid w:val="006455A5"/>
    <w:rsid w:val="00645EBD"/>
    <w:rsid w:val="0064749C"/>
    <w:rsid w:val="00652453"/>
    <w:rsid w:val="00652D84"/>
    <w:rsid w:val="00652DE9"/>
    <w:rsid w:val="00654066"/>
    <w:rsid w:val="0065505C"/>
    <w:rsid w:val="006550A0"/>
    <w:rsid w:val="0065704F"/>
    <w:rsid w:val="00662CD3"/>
    <w:rsid w:val="00664EFE"/>
    <w:rsid w:val="00666B90"/>
    <w:rsid w:val="00674C9D"/>
    <w:rsid w:val="00675119"/>
    <w:rsid w:val="00675686"/>
    <w:rsid w:val="00677135"/>
    <w:rsid w:val="006779C6"/>
    <w:rsid w:val="0068148C"/>
    <w:rsid w:val="00682D69"/>
    <w:rsid w:val="006830A3"/>
    <w:rsid w:val="00683124"/>
    <w:rsid w:val="00683131"/>
    <w:rsid w:val="00683991"/>
    <w:rsid w:val="00684217"/>
    <w:rsid w:val="006859BE"/>
    <w:rsid w:val="0069519B"/>
    <w:rsid w:val="00695972"/>
    <w:rsid w:val="0069657D"/>
    <w:rsid w:val="006A184D"/>
    <w:rsid w:val="006A21D6"/>
    <w:rsid w:val="006A398B"/>
    <w:rsid w:val="006A3C1D"/>
    <w:rsid w:val="006A3E34"/>
    <w:rsid w:val="006A6B74"/>
    <w:rsid w:val="006A7894"/>
    <w:rsid w:val="006B23DF"/>
    <w:rsid w:val="006B2581"/>
    <w:rsid w:val="006B5D32"/>
    <w:rsid w:val="006B7FB9"/>
    <w:rsid w:val="006C2303"/>
    <w:rsid w:val="006C2DD2"/>
    <w:rsid w:val="006C5F7A"/>
    <w:rsid w:val="006C6288"/>
    <w:rsid w:val="006D040F"/>
    <w:rsid w:val="006D07ED"/>
    <w:rsid w:val="006D336C"/>
    <w:rsid w:val="006D5891"/>
    <w:rsid w:val="006D73F8"/>
    <w:rsid w:val="006E21BD"/>
    <w:rsid w:val="006E2A0F"/>
    <w:rsid w:val="006E3E43"/>
    <w:rsid w:val="006E432E"/>
    <w:rsid w:val="006E4E78"/>
    <w:rsid w:val="006E543D"/>
    <w:rsid w:val="006E618E"/>
    <w:rsid w:val="006E673E"/>
    <w:rsid w:val="006E710D"/>
    <w:rsid w:val="006E711F"/>
    <w:rsid w:val="006F1C8E"/>
    <w:rsid w:val="006F3A04"/>
    <w:rsid w:val="006F6CF2"/>
    <w:rsid w:val="006F7CA7"/>
    <w:rsid w:val="007000D9"/>
    <w:rsid w:val="00700442"/>
    <w:rsid w:val="00702A36"/>
    <w:rsid w:val="00703D4F"/>
    <w:rsid w:val="00705C40"/>
    <w:rsid w:val="00706198"/>
    <w:rsid w:val="007128ED"/>
    <w:rsid w:val="00715AB0"/>
    <w:rsid w:val="00715CF5"/>
    <w:rsid w:val="00724481"/>
    <w:rsid w:val="00725A6C"/>
    <w:rsid w:val="0072644E"/>
    <w:rsid w:val="007273FE"/>
    <w:rsid w:val="007313AE"/>
    <w:rsid w:val="00731B1F"/>
    <w:rsid w:val="0073203F"/>
    <w:rsid w:val="007325E3"/>
    <w:rsid w:val="00741C0B"/>
    <w:rsid w:val="007423F7"/>
    <w:rsid w:val="00742C62"/>
    <w:rsid w:val="00742C66"/>
    <w:rsid w:val="00747701"/>
    <w:rsid w:val="00751223"/>
    <w:rsid w:val="00753EB9"/>
    <w:rsid w:val="0075480A"/>
    <w:rsid w:val="007562F7"/>
    <w:rsid w:val="00756671"/>
    <w:rsid w:val="0075704B"/>
    <w:rsid w:val="00757A75"/>
    <w:rsid w:val="00760B80"/>
    <w:rsid w:val="007629D3"/>
    <w:rsid w:val="00766F2D"/>
    <w:rsid w:val="0076767D"/>
    <w:rsid w:val="00767D7A"/>
    <w:rsid w:val="00771422"/>
    <w:rsid w:val="007728C9"/>
    <w:rsid w:val="00772A52"/>
    <w:rsid w:val="0077631E"/>
    <w:rsid w:val="00776869"/>
    <w:rsid w:val="007774D2"/>
    <w:rsid w:val="00780CBE"/>
    <w:rsid w:val="007816D0"/>
    <w:rsid w:val="0078232D"/>
    <w:rsid w:val="007829C9"/>
    <w:rsid w:val="00783EC8"/>
    <w:rsid w:val="00784443"/>
    <w:rsid w:val="007901FF"/>
    <w:rsid w:val="007903D7"/>
    <w:rsid w:val="00793D3A"/>
    <w:rsid w:val="007945CB"/>
    <w:rsid w:val="00794616"/>
    <w:rsid w:val="00794C6E"/>
    <w:rsid w:val="00795DE9"/>
    <w:rsid w:val="007A11AD"/>
    <w:rsid w:val="007A11D8"/>
    <w:rsid w:val="007A2A6B"/>
    <w:rsid w:val="007A5C51"/>
    <w:rsid w:val="007A7917"/>
    <w:rsid w:val="007A7B11"/>
    <w:rsid w:val="007B22D8"/>
    <w:rsid w:val="007B342B"/>
    <w:rsid w:val="007B5540"/>
    <w:rsid w:val="007B5ED3"/>
    <w:rsid w:val="007C1DA1"/>
    <w:rsid w:val="007C316A"/>
    <w:rsid w:val="007C370A"/>
    <w:rsid w:val="007C5914"/>
    <w:rsid w:val="007C7C03"/>
    <w:rsid w:val="007D19A2"/>
    <w:rsid w:val="007D241B"/>
    <w:rsid w:val="007D302D"/>
    <w:rsid w:val="007D4CF3"/>
    <w:rsid w:val="007D5A72"/>
    <w:rsid w:val="007E02C1"/>
    <w:rsid w:val="007E0F2C"/>
    <w:rsid w:val="007E1278"/>
    <w:rsid w:val="007E248D"/>
    <w:rsid w:val="007E421A"/>
    <w:rsid w:val="007E4685"/>
    <w:rsid w:val="007E536F"/>
    <w:rsid w:val="007F107A"/>
    <w:rsid w:val="007F3C29"/>
    <w:rsid w:val="007F7120"/>
    <w:rsid w:val="008010FC"/>
    <w:rsid w:val="00801964"/>
    <w:rsid w:val="00801E0D"/>
    <w:rsid w:val="00803322"/>
    <w:rsid w:val="008047DE"/>
    <w:rsid w:val="00805F3D"/>
    <w:rsid w:val="00810827"/>
    <w:rsid w:val="00812D71"/>
    <w:rsid w:val="00813E3D"/>
    <w:rsid w:val="00813F27"/>
    <w:rsid w:val="0081418A"/>
    <w:rsid w:val="00814EAF"/>
    <w:rsid w:val="008156CC"/>
    <w:rsid w:val="00823366"/>
    <w:rsid w:val="0082474B"/>
    <w:rsid w:val="0082491E"/>
    <w:rsid w:val="00825440"/>
    <w:rsid w:val="0082634F"/>
    <w:rsid w:val="00826515"/>
    <w:rsid w:val="00826DFE"/>
    <w:rsid w:val="008307A7"/>
    <w:rsid w:val="0083182E"/>
    <w:rsid w:val="00831DDA"/>
    <w:rsid w:val="00831F08"/>
    <w:rsid w:val="00832E83"/>
    <w:rsid w:val="00840185"/>
    <w:rsid w:val="00840CC1"/>
    <w:rsid w:val="00843B1E"/>
    <w:rsid w:val="0084498F"/>
    <w:rsid w:val="00844E19"/>
    <w:rsid w:val="00846B01"/>
    <w:rsid w:val="008507E8"/>
    <w:rsid w:val="0085099B"/>
    <w:rsid w:val="00850C01"/>
    <w:rsid w:val="00852A7F"/>
    <w:rsid w:val="008569FD"/>
    <w:rsid w:val="008624B7"/>
    <w:rsid w:val="008633FA"/>
    <w:rsid w:val="008655C0"/>
    <w:rsid w:val="00865CB1"/>
    <w:rsid w:val="00867C96"/>
    <w:rsid w:val="00871088"/>
    <w:rsid w:val="008716D7"/>
    <w:rsid w:val="00873D0B"/>
    <w:rsid w:val="00874F75"/>
    <w:rsid w:val="00876701"/>
    <w:rsid w:val="00877C3E"/>
    <w:rsid w:val="008806C3"/>
    <w:rsid w:val="008811C2"/>
    <w:rsid w:val="008815E8"/>
    <w:rsid w:val="00884F9D"/>
    <w:rsid w:val="00886618"/>
    <w:rsid w:val="00890C55"/>
    <w:rsid w:val="00893900"/>
    <w:rsid w:val="00895322"/>
    <w:rsid w:val="00895DCF"/>
    <w:rsid w:val="00895FB5"/>
    <w:rsid w:val="008A2E48"/>
    <w:rsid w:val="008A3A61"/>
    <w:rsid w:val="008A3D52"/>
    <w:rsid w:val="008B0112"/>
    <w:rsid w:val="008B055E"/>
    <w:rsid w:val="008B24B6"/>
    <w:rsid w:val="008B53A3"/>
    <w:rsid w:val="008B7545"/>
    <w:rsid w:val="008B7CAE"/>
    <w:rsid w:val="008B7E50"/>
    <w:rsid w:val="008C10F3"/>
    <w:rsid w:val="008C1D5E"/>
    <w:rsid w:val="008D025F"/>
    <w:rsid w:val="008D109B"/>
    <w:rsid w:val="008D25D5"/>
    <w:rsid w:val="008D2693"/>
    <w:rsid w:val="008D30F9"/>
    <w:rsid w:val="008D3E80"/>
    <w:rsid w:val="008D3F60"/>
    <w:rsid w:val="008D3FB1"/>
    <w:rsid w:val="008D53B2"/>
    <w:rsid w:val="008D7A0B"/>
    <w:rsid w:val="008E0C5F"/>
    <w:rsid w:val="008E2C13"/>
    <w:rsid w:val="008F0B7C"/>
    <w:rsid w:val="008F157E"/>
    <w:rsid w:val="009004CC"/>
    <w:rsid w:val="009034DC"/>
    <w:rsid w:val="009040E0"/>
    <w:rsid w:val="00906572"/>
    <w:rsid w:val="00906DD1"/>
    <w:rsid w:val="009112D8"/>
    <w:rsid w:val="00912169"/>
    <w:rsid w:val="009155F1"/>
    <w:rsid w:val="009156F8"/>
    <w:rsid w:val="009157D6"/>
    <w:rsid w:val="00917407"/>
    <w:rsid w:val="0092037A"/>
    <w:rsid w:val="00920E14"/>
    <w:rsid w:val="00923623"/>
    <w:rsid w:val="009240C8"/>
    <w:rsid w:val="0092454B"/>
    <w:rsid w:val="009246AD"/>
    <w:rsid w:val="00927D03"/>
    <w:rsid w:val="00931D63"/>
    <w:rsid w:val="00931FF6"/>
    <w:rsid w:val="0093383F"/>
    <w:rsid w:val="00933DC9"/>
    <w:rsid w:val="0093497D"/>
    <w:rsid w:val="00936C25"/>
    <w:rsid w:val="00936ED5"/>
    <w:rsid w:val="00940D9E"/>
    <w:rsid w:val="009434DF"/>
    <w:rsid w:val="009510AD"/>
    <w:rsid w:val="00951B78"/>
    <w:rsid w:val="00951E2C"/>
    <w:rsid w:val="00952021"/>
    <w:rsid w:val="0095456D"/>
    <w:rsid w:val="009553DC"/>
    <w:rsid w:val="00960626"/>
    <w:rsid w:val="009654AC"/>
    <w:rsid w:val="009676B4"/>
    <w:rsid w:val="00970D54"/>
    <w:rsid w:val="00971D09"/>
    <w:rsid w:val="0097592B"/>
    <w:rsid w:val="00980884"/>
    <w:rsid w:val="0098118E"/>
    <w:rsid w:val="00981364"/>
    <w:rsid w:val="00982AF9"/>
    <w:rsid w:val="00983354"/>
    <w:rsid w:val="009866CD"/>
    <w:rsid w:val="009867BA"/>
    <w:rsid w:val="0099159E"/>
    <w:rsid w:val="00993F23"/>
    <w:rsid w:val="009951E7"/>
    <w:rsid w:val="00995508"/>
    <w:rsid w:val="00995921"/>
    <w:rsid w:val="00996EAA"/>
    <w:rsid w:val="00997375"/>
    <w:rsid w:val="00997CA2"/>
    <w:rsid w:val="009A2FF7"/>
    <w:rsid w:val="009A4687"/>
    <w:rsid w:val="009A4D20"/>
    <w:rsid w:val="009A6444"/>
    <w:rsid w:val="009A79A1"/>
    <w:rsid w:val="009B0AEA"/>
    <w:rsid w:val="009B1C08"/>
    <w:rsid w:val="009B437E"/>
    <w:rsid w:val="009C1765"/>
    <w:rsid w:val="009C1858"/>
    <w:rsid w:val="009C1CB7"/>
    <w:rsid w:val="009C2148"/>
    <w:rsid w:val="009C3F22"/>
    <w:rsid w:val="009C490D"/>
    <w:rsid w:val="009C5C6B"/>
    <w:rsid w:val="009C6C52"/>
    <w:rsid w:val="009D2051"/>
    <w:rsid w:val="009D2646"/>
    <w:rsid w:val="009D5688"/>
    <w:rsid w:val="009D6329"/>
    <w:rsid w:val="009D7268"/>
    <w:rsid w:val="009E75A7"/>
    <w:rsid w:val="009F054F"/>
    <w:rsid w:val="009F1569"/>
    <w:rsid w:val="009F1BC8"/>
    <w:rsid w:val="009F2C21"/>
    <w:rsid w:val="009F2E7E"/>
    <w:rsid w:val="009F3E69"/>
    <w:rsid w:val="009F7633"/>
    <w:rsid w:val="00A02D62"/>
    <w:rsid w:val="00A036B7"/>
    <w:rsid w:val="00A04551"/>
    <w:rsid w:val="00A063B6"/>
    <w:rsid w:val="00A10A19"/>
    <w:rsid w:val="00A10DBD"/>
    <w:rsid w:val="00A112A8"/>
    <w:rsid w:val="00A13572"/>
    <w:rsid w:val="00A20EB5"/>
    <w:rsid w:val="00A32247"/>
    <w:rsid w:val="00A33312"/>
    <w:rsid w:val="00A33446"/>
    <w:rsid w:val="00A33D0E"/>
    <w:rsid w:val="00A35402"/>
    <w:rsid w:val="00A37415"/>
    <w:rsid w:val="00A41936"/>
    <w:rsid w:val="00A42F9F"/>
    <w:rsid w:val="00A43B5F"/>
    <w:rsid w:val="00A44949"/>
    <w:rsid w:val="00A45FD7"/>
    <w:rsid w:val="00A473F8"/>
    <w:rsid w:val="00A5703A"/>
    <w:rsid w:val="00A576B8"/>
    <w:rsid w:val="00A61192"/>
    <w:rsid w:val="00A6749B"/>
    <w:rsid w:val="00A7072D"/>
    <w:rsid w:val="00A72099"/>
    <w:rsid w:val="00A730D2"/>
    <w:rsid w:val="00A73928"/>
    <w:rsid w:val="00A74481"/>
    <w:rsid w:val="00A764EF"/>
    <w:rsid w:val="00A777CA"/>
    <w:rsid w:val="00A8117B"/>
    <w:rsid w:val="00A812FC"/>
    <w:rsid w:val="00A82EBB"/>
    <w:rsid w:val="00A83F25"/>
    <w:rsid w:val="00A86121"/>
    <w:rsid w:val="00A86264"/>
    <w:rsid w:val="00A8627A"/>
    <w:rsid w:val="00A86F41"/>
    <w:rsid w:val="00A877C6"/>
    <w:rsid w:val="00A90DA5"/>
    <w:rsid w:val="00A91F6F"/>
    <w:rsid w:val="00A957BE"/>
    <w:rsid w:val="00A97893"/>
    <w:rsid w:val="00AA2185"/>
    <w:rsid w:val="00AA26D7"/>
    <w:rsid w:val="00AA2D43"/>
    <w:rsid w:val="00AA36DB"/>
    <w:rsid w:val="00AA754F"/>
    <w:rsid w:val="00AA772F"/>
    <w:rsid w:val="00AB1517"/>
    <w:rsid w:val="00AB2AB0"/>
    <w:rsid w:val="00AB34C5"/>
    <w:rsid w:val="00AB3B05"/>
    <w:rsid w:val="00AB4355"/>
    <w:rsid w:val="00AB49E8"/>
    <w:rsid w:val="00AB6180"/>
    <w:rsid w:val="00AC2767"/>
    <w:rsid w:val="00AC2E26"/>
    <w:rsid w:val="00AC30E7"/>
    <w:rsid w:val="00AC3620"/>
    <w:rsid w:val="00AC4737"/>
    <w:rsid w:val="00AC53D9"/>
    <w:rsid w:val="00AC6A95"/>
    <w:rsid w:val="00AC728A"/>
    <w:rsid w:val="00AD175A"/>
    <w:rsid w:val="00AD2576"/>
    <w:rsid w:val="00AD330C"/>
    <w:rsid w:val="00AD39D3"/>
    <w:rsid w:val="00AD4326"/>
    <w:rsid w:val="00AD69F4"/>
    <w:rsid w:val="00AD7343"/>
    <w:rsid w:val="00AD7649"/>
    <w:rsid w:val="00AE17B7"/>
    <w:rsid w:val="00AE350F"/>
    <w:rsid w:val="00AE5B9F"/>
    <w:rsid w:val="00AE68E3"/>
    <w:rsid w:val="00AF0A07"/>
    <w:rsid w:val="00AF4362"/>
    <w:rsid w:val="00AF4F6D"/>
    <w:rsid w:val="00AF729A"/>
    <w:rsid w:val="00AF7F6A"/>
    <w:rsid w:val="00B00EC8"/>
    <w:rsid w:val="00B02046"/>
    <w:rsid w:val="00B02C17"/>
    <w:rsid w:val="00B05A88"/>
    <w:rsid w:val="00B06633"/>
    <w:rsid w:val="00B1248F"/>
    <w:rsid w:val="00B12CDC"/>
    <w:rsid w:val="00B13EB1"/>
    <w:rsid w:val="00B14EF2"/>
    <w:rsid w:val="00B15DBD"/>
    <w:rsid w:val="00B16583"/>
    <w:rsid w:val="00B2192B"/>
    <w:rsid w:val="00B21E06"/>
    <w:rsid w:val="00B236DA"/>
    <w:rsid w:val="00B23DF9"/>
    <w:rsid w:val="00B25E37"/>
    <w:rsid w:val="00B30FE7"/>
    <w:rsid w:val="00B329D5"/>
    <w:rsid w:val="00B34AB0"/>
    <w:rsid w:val="00B34BEE"/>
    <w:rsid w:val="00B35FE3"/>
    <w:rsid w:val="00B367A9"/>
    <w:rsid w:val="00B36D87"/>
    <w:rsid w:val="00B40D64"/>
    <w:rsid w:val="00B44641"/>
    <w:rsid w:val="00B45292"/>
    <w:rsid w:val="00B47C7B"/>
    <w:rsid w:val="00B50196"/>
    <w:rsid w:val="00B524AF"/>
    <w:rsid w:val="00B542BF"/>
    <w:rsid w:val="00B55FF9"/>
    <w:rsid w:val="00B6014E"/>
    <w:rsid w:val="00B6519E"/>
    <w:rsid w:val="00B67F52"/>
    <w:rsid w:val="00B700B7"/>
    <w:rsid w:val="00B71FA5"/>
    <w:rsid w:val="00B7218B"/>
    <w:rsid w:val="00B73B9B"/>
    <w:rsid w:val="00B74CA0"/>
    <w:rsid w:val="00B75522"/>
    <w:rsid w:val="00B7618D"/>
    <w:rsid w:val="00B76701"/>
    <w:rsid w:val="00B76DC6"/>
    <w:rsid w:val="00B806E0"/>
    <w:rsid w:val="00B807B8"/>
    <w:rsid w:val="00B81532"/>
    <w:rsid w:val="00B82ADB"/>
    <w:rsid w:val="00B82E68"/>
    <w:rsid w:val="00B87433"/>
    <w:rsid w:val="00B87793"/>
    <w:rsid w:val="00B91F8D"/>
    <w:rsid w:val="00B92993"/>
    <w:rsid w:val="00B9457A"/>
    <w:rsid w:val="00B95640"/>
    <w:rsid w:val="00B97C3A"/>
    <w:rsid w:val="00BA13B0"/>
    <w:rsid w:val="00BA2F1C"/>
    <w:rsid w:val="00BB1E71"/>
    <w:rsid w:val="00BB2FAD"/>
    <w:rsid w:val="00BB6C10"/>
    <w:rsid w:val="00BC4F10"/>
    <w:rsid w:val="00BD0EDF"/>
    <w:rsid w:val="00BD112D"/>
    <w:rsid w:val="00BD2C44"/>
    <w:rsid w:val="00BD43D1"/>
    <w:rsid w:val="00BD5CE8"/>
    <w:rsid w:val="00BD73B3"/>
    <w:rsid w:val="00BE3B55"/>
    <w:rsid w:val="00BE3CF7"/>
    <w:rsid w:val="00BE5606"/>
    <w:rsid w:val="00BE6825"/>
    <w:rsid w:val="00BE7490"/>
    <w:rsid w:val="00BF290A"/>
    <w:rsid w:val="00BF31F0"/>
    <w:rsid w:val="00BF3DE6"/>
    <w:rsid w:val="00BF55CB"/>
    <w:rsid w:val="00BF55D8"/>
    <w:rsid w:val="00BF5F5C"/>
    <w:rsid w:val="00BF65EB"/>
    <w:rsid w:val="00C01DEB"/>
    <w:rsid w:val="00C02817"/>
    <w:rsid w:val="00C041C1"/>
    <w:rsid w:val="00C07239"/>
    <w:rsid w:val="00C100B1"/>
    <w:rsid w:val="00C10EE0"/>
    <w:rsid w:val="00C12556"/>
    <w:rsid w:val="00C149A2"/>
    <w:rsid w:val="00C172D3"/>
    <w:rsid w:val="00C204E7"/>
    <w:rsid w:val="00C21D90"/>
    <w:rsid w:val="00C228F7"/>
    <w:rsid w:val="00C25640"/>
    <w:rsid w:val="00C272E7"/>
    <w:rsid w:val="00C2776E"/>
    <w:rsid w:val="00C3001A"/>
    <w:rsid w:val="00C3136A"/>
    <w:rsid w:val="00C33CD9"/>
    <w:rsid w:val="00C35990"/>
    <w:rsid w:val="00C36B1D"/>
    <w:rsid w:val="00C375C1"/>
    <w:rsid w:val="00C40BC8"/>
    <w:rsid w:val="00C4287B"/>
    <w:rsid w:val="00C47292"/>
    <w:rsid w:val="00C52120"/>
    <w:rsid w:val="00C527E5"/>
    <w:rsid w:val="00C5321B"/>
    <w:rsid w:val="00C53598"/>
    <w:rsid w:val="00C53D8A"/>
    <w:rsid w:val="00C549C8"/>
    <w:rsid w:val="00C57E63"/>
    <w:rsid w:val="00C6170A"/>
    <w:rsid w:val="00C63C64"/>
    <w:rsid w:val="00C65EBC"/>
    <w:rsid w:val="00C678DC"/>
    <w:rsid w:val="00C70B49"/>
    <w:rsid w:val="00C72303"/>
    <w:rsid w:val="00C72F26"/>
    <w:rsid w:val="00C73148"/>
    <w:rsid w:val="00C757F5"/>
    <w:rsid w:val="00C769AF"/>
    <w:rsid w:val="00C81551"/>
    <w:rsid w:val="00C82F9D"/>
    <w:rsid w:val="00C84558"/>
    <w:rsid w:val="00C8547D"/>
    <w:rsid w:val="00C933CC"/>
    <w:rsid w:val="00C95B81"/>
    <w:rsid w:val="00C966FA"/>
    <w:rsid w:val="00C97C02"/>
    <w:rsid w:val="00CA222E"/>
    <w:rsid w:val="00CA418F"/>
    <w:rsid w:val="00CA6D89"/>
    <w:rsid w:val="00CA790F"/>
    <w:rsid w:val="00CB1804"/>
    <w:rsid w:val="00CB3489"/>
    <w:rsid w:val="00CB353E"/>
    <w:rsid w:val="00CB5624"/>
    <w:rsid w:val="00CB76BE"/>
    <w:rsid w:val="00CC1E20"/>
    <w:rsid w:val="00CC2343"/>
    <w:rsid w:val="00CC3C69"/>
    <w:rsid w:val="00CC41D0"/>
    <w:rsid w:val="00CC5DA7"/>
    <w:rsid w:val="00CC6071"/>
    <w:rsid w:val="00CC7848"/>
    <w:rsid w:val="00CD0554"/>
    <w:rsid w:val="00CD2153"/>
    <w:rsid w:val="00CD4F45"/>
    <w:rsid w:val="00CD5864"/>
    <w:rsid w:val="00CD6421"/>
    <w:rsid w:val="00CE0AEB"/>
    <w:rsid w:val="00CE123D"/>
    <w:rsid w:val="00CE44DC"/>
    <w:rsid w:val="00CE5E47"/>
    <w:rsid w:val="00CE6AA3"/>
    <w:rsid w:val="00CF044B"/>
    <w:rsid w:val="00CF62A7"/>
    <w:rsid w:val="00CF77A5"/>
    <w:rsid w:val="00D00D56"/>
    <w:rsid w:val="00D01A85"/>
    <w:rsid w:val="00D029AE"/>
    <w:rsid w:val="00D0329D"/>
    <w:rsid w:val="00D0341A"/>
    <w:rsid w:val="00D129F5"/>
    <w:rsid w:val="00D14673"/>
    <w:rsid w:val="00D15BDC"/>
    <w:rsid w:val="00D22F68"/>
    <w:rsid w:val="00D23BA8"/>
    <w:rsid w:val="00D244FA"/>
    <w:rsid w:val="00D24D93"/>
    <w:rsid w:val="00D26471"/>
    <w:rsid w:val="00D277B0"/>
    <w:rsid w:val="00D30C4A"/>
    <w:rsid w:val="00D31263"/>
    <w:rsid w:val="00D318E5"/>
    <w:rsid w:val="00D32E24"/>
    <w:rsid w:val="00D3405B"/>
    <w:rsid w:val="00D348D8"/>
    <w:rsid w:val="00D36B47"/>
    <w:rsid w:val="00D37648"/>
    <w:rsid w:val="00D4015F"/>
    <w:rsid w:val="00D42905"/>
    <w:rsid w:val="00D43869"/>
    <w:rsid w:val="00D442A5"/>
    <w:rsid w:val="00D46943"/>
    <w:rsid w:val="00D55DF6"/>
    <w:rsid w:val="00D56B27"/>
    <w:rsid w:val="00D60FAF"/>
    <w:rsid w:val="00D62050"/>
    <w:rsid w:val="00D62514"/>
    <w:rsid w:val="00D62C24"/>
    <w:rsid w:val="00D63885"/>
    <w:rsid w:val="00D647E2"/>
    <w:rsid w:val="00D668A9"/>
    <w:rsid w:val="00D66931"/>
    <w:rsid w:val="00D66960"/>
    <w:rsid w:val="00D704D1"/>
    <w:rsid w:val="00D72726"/>
    <w:rsid w:val="00D776C8"/>
    <w:rsid w:val="00D83D12"/>
    <w:rsid w:val="00D849E5"/>
    <w:rsid w:val="00D865B7"/>
    <w:rsid w:val="00D8762E"/>
    <w:rsid w:val="00D93FA1"/>
    <w:rsid w:val="00D940E9"/>
    <w:rsid w:val="00D94CD7"/>
    <w:rsid w:val="00D97014"/>
    <w:rsid w:val="00D978ED"/>
    <w:rsid w:val="00DA1242"/>
    <w:rsid w:val="00DA3FE5"/>
    <w:rsid w:val="00DA5823"/>
    <w:rsid w:val="00DB0418"/>
    <w:rsid w:val="00DB1BD4"/>
    <w:rsid w:val="00DB3FF8"/>
    <w:rsid w:val="00DB45FE"/>
    <w:rsid w:val="00DB5DE1"/>
    <w:rsid w:val="00DB7753"/>
    <w:rsid w:val="00DC2C48"/>
    <w:rsid w:val="00DC45DA"/>
    <w:rsid w:val="00DC4AF5"/>
    <w:rsid w:val="00DC784D"/>
    <w:rsid w:val="00DC7D33"/>
    <w:rsid w:val="00DD0037"/>
    <w:rsid w:val="00DD096B"/>
    <w:rsid w:val="00DD34AA"/>
    <w:rsid w:val="00DD4C3C"/>
    <w:rsid w:val="00DD6DBB"/>
    <w:rsid w:val="00DE0113"/>
    <w:rsid w:val="00DE1899"/>
    <w:rsid w:val="00DE1CD9"/>
    <w:rsid w:val="00DE2836"/>
    <w:rsid w:val="00DE2993"/>
    <w:rsid w:val="00DE4CB4"/>
    <w:rsid w:val="00DE4FEC"/>
    <w:rsid w:val="00DE7F8C"/>
    <w:rsid w:val="00DF1E03"/>
    <w:rsid w:val="00DF264C"/>
    <w:rsid w:val="00DF504C"/>
    <w:rsid w:val="00DF732A"/>
    <w:rsid w:val="00DF7A60"/>
    <w:rsid w:val="00DF7E57"/>
    <w:rsid w:val="00E0000A"/>
    <w:rsid w:val="00E005D7"/>
    <w:rsid w:val="00E00A3D"/>
    <w:rsid w:val="00E04042"/>
    <w:rsid w:val="00E046F8"/>
    <w:rsid w:val="00E04890"/>
    <w:rsid w:val="00E074F2"/>
    <w:rsid w:val="00E10056"/>
    <w:rsid w:val="00E14EC0"/>
    <w:rsid w:val="00E14F7B"/>
    <w:rsid w:val="00E20A03"/>
    <w:rsid w:val="00E239B1"/>
    <w:rsid w:val="00E2416C"/>
    <w:rsid w:val="00E26EA3"/>
    <w:rsid w:val="00E31814"/>
    <w:rsid w:val="00E34486"/>
    <w:rsid w:val="00E36278"/>
    <w:rsid w:val="00E36391"/>
    <w:rsid w:val="00E36813"/>
    <w:rsid w:val="00E40B88"/>
    <w:rsid w:val="00E420EA"/>
    <w:rsid w:val="00E439D1"/>
    <w:rsid w:val="00E45497"/>
    <w:rsid w:val="00E51D99"/>
    <w:rsid w:val="00E53A58"/>
    <w:rsid w:val="00E5531A"/>
    <w:rsid w:val="00E60456"/>
    <w:rsid w:val="00E60B2E"/>
    <w:rsid w:val="00E626DB"/>
    <w:rsid w:val="00E62BBF"/>
    <w:rsid w:val="00E64EFB"/>
    <w:rsid w:val="00E65FBD"/>
    <w:rsid w:val="00E6795D"/>
    <w:rsid w:val="00E7322D"/>
    <w:rsid w:val="00E771EE"/>
    <w:rsid w:val="00E80603"/>
    <w:rsid w:val="00E817F1"/>
    <w:rsid w:val="00E8218E"/>
    <w:rsid w:val="00E828EB"/>
    <w:rsid w:val="00E869D2"/>
    <w:rsid w:val="00E86C2B"/>
    <w:rsid w:val="00E905AA"/>
    <w:rsid w:val="00E90DE0"/>
    <w:rsid w:val="00E91482"/>
    <w:rsid w:val="00E93C32"/>
    <w:rsid w:val="00E94427"/>
    <w:rsid w:val="00E946D7"/>
    <w:rsid w:val="00E95833"/>
    <w:rsid w:val="00E96302"/>
    <w:rsid w:val="00E967E0"/>
    <w:rsid w:val="00E978B4"/>
    <w:rsid w:val="00EA0E37"/>
    <w:rsid w:val="00EA383E"/>
    <w:rsid w:val="00EA4978"/>
    <w:rsid w:val="00EA7678"/>
    <w:rsid w:val="00EB01AA"/>
    <w:rsid w:val="00EB35FF"/>
    <w:rsid w:val="00EB3BE7"/>
    <w:rsid w:val="00EB5063"/>
    <w:rsid w:val="00EB6155"/>
    <w:rsid w:val="00EB6A25"/>
    <w:rsid w:val="00EC4564"/>
    <w:rsid w:val="00EC5BCA"/>
    <w:rsid w:val="00EC6900"/>
    <w:rsid w:val="00EC7813"/>
    <w:rsid w:val="00EC7C12"/>
    <w:rsid w:val="00ED03B4"/>
    <w:rsid w:val="00ED29AD"/>
    <w:rsid w:val="00ED38C0"/>
    <w:rsid w:val="00ED4EC1"/>
    <w:rsid w:val="00ED66DD"/>
    <w:rsid w:val="00ED6EC2"/>
    <w:rsid w:val="00EE0235"/>
    <w:rsid w:val="00EE3348"/>
    <w:rsid w:val="00EE34D9"/>
    <w:rsid w:val="00EE6B67"/>
    <w:rsid w:val="00EF02DE"/>
    <w:rsid w:val="00EF1056"/>
    <w:rsid w:val="00EF272D"/>
    <w:rsid w:val="00EF28B1"/>
    <w:rsid w:val="00EF3371"/>
    <w:rsid w:val="00EF337B"/>
    <w:rsid w:val="00EF3AAA"/>
    <w:rsid w:val="00EF63CB"/>
    <w:rsid w:val="00F00986"/>
    <w:rsid w:val="00F013FD"/>
    <w:rsid w:val="00F02675"/>
    <w:rsid w:val="00F04B1D"/>
    <w:rsid w:val="00F11F9A"/>
    <w:rsid w:val="00F134F5"/>
    <w:rsid w:val="00F1365F"/>
    <w:rsid w:val="00F14DED"/>
    <w:rsid w:val="00F154AA"/>
    <w:rsid w:val="00F168EB"/>
    <w:rsid w:val="00F16A25"/>
    <w:rsid w:val="00F16D0F"/>
    <w:rsid w:val="00F22B6D"/>
    <w:rsid w:val="00F27A9B"/>
    <w:rsid w:val="00F27E1A"/>
    <w:rsid w:val="00F27ED6"/>
    <w:rsid w:val="00F27F49"/>
    <w:rsid w:val="00F3347F"/>
    <w:rsid w:val="00F34C04"/>
    <w:rsid w:val="00F36F54"/>
    <w:rsid w:val="00F37D88"/>
    <w:rsid w:val="00F43764"/>
    <w:rsid w:val="00F43F6B"/>
    <w:rsid w:val="00F45A70"/>
    <w:rsid w:val="00F461AF"/>
    <w:rsid w:val="00F47B85"/>
    <w:rsid w:val="00F517F7"/>
    <w:rsid w:val="00F528D4"/>
    <w:rsid w:val="00F54BDD"/>
    <w:rsid w:val="00F55298"/>
    <w:rsid w:val="00F5645C"/>
    <w:rsid w:val="00F56B90"/>
    <w:rsid w:val="00F574B1"/>
    <w:rsid w:val="00F61DE7"/>
    <w:rsid w:val="00F63015"/>
    <w:rsid w:val="00F635CC"/>
    <w:rsid w:val="00F71312"/>
    <w:rsid w:val="00F726C8"/>
    <w:rsid w:val="00F73281"/>
    <w:rsid w:val="00F76C19"/>
    <w:rsid w:val="00F77B6F"/>
    <w:rsid w:val="00F77BDD"/>
    <w:rsid w:val="00F80547"/>
    <w:rsid w:val="00F80DB7"/>
    <w:rsid w:val="00F81B40"/>
    <w:rsid w:val="00F864B3"/>
    <w:rsid w:val="00F90082"/>
    <w:rsid w:val="00F94E29"/>
    <w:rsid w:val="00F94FB1"/>
    <w:rsid w:val="00F95E76"/>
    <w:rsid w:val="00FA0272"/>
    <w:rsid w:val="00FA0CA9"/>
    <w:rsid w:val="00FA0F0E"/>
    <w:rsid w:val="00FA3E38"/>
    <w:rsid w:val="00FB0F5E"/>
    <w:rsid w:val="00FB62A5"/>
    <w:rsid w:val="00FB67D3"/>
    <w:rsid w:val="00FC0426"/>
    <w:rsid w:val="00FC1A7E"/>
    <w:rsid w:val="00FC1DFC"/>
    <w:rsid w:val="00FC4C93"/>
    <w:rsid w:val="00FD6679"/>
    <w:rsid w:val="00FD70E5"/>
    <w:rsid w:val="00FD7BFC"/>
    <w:rsid w:val="00FE149C"/>
    <w:rsid w:val="00FE4B24"/>
    <w:rsid w:val="00FE60F8"/>
    <w:rsid w:val="00FE6219"/>
    <w:rsid w:val="00FF2D4B"/>
    <w:rsid w:val="00FF4EAD"/>
    <w:rsid w:val="00FF5D2D"/>
    <w:rsid w:val="00FF6475"/>
    <w:rsid w:val="00FF763E"/>
    <w:rsid w:val="1770668E"/>
    <w:rsid w:val="52860914"/>
    <w:rsid w:val="78F8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New York" w:hAnsi="New York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="Times" w:hAnsi="Times" w:cs="Times New Roman" w:eastAsiaTheme="minorEastAsia"/>
      <w:sz w:val="24"/>
      <w:lang w:val="en-US" w:eastAsia="en-US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</w:rPr>
  </w:style>
  <w:style w:type="paragraph" w:styleId="3">
    <w:name w:val="Body Text"/>
    <w:basedOn w:val="1"/>
    <w:qFormat/>
    <w:uiPriority w:val="0"/>
    <w:pPr>
      <w:jc w:val="center"/>
    </w:pPr>
    <w:rPr>
      <w:b/>
      <w:sz w:val="40"/>
    </w:rPr>
  </w:style>
  <w:style w:type="paragraph" w:styleId="4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5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6">
    <w:name w:val="header"/>
    <w:basedOn w:val="1"/>
    <w:link w:val="4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56"/>
    <w:qFormat/>
    <w:uiPriority w:val="0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paragraph" w:styleId="8">
    <w:name w:val="footnote text"/>
    <w:basedOn w:val="1"/>
    <w:next w:val="9"/>
    <w:semiHidden/>
    <w:qFormat/>
    <w:uiPriority w:val="0"/>
  </w:style>
  <w:style w:type="paragraph" w:customStyle="1" w:styleId="9">
    <w:name w:val="TF_References_Section"/>
    <w:basedOn w:val="1"/>
    <w:qFormat/>
    <w:uiPriority w:val="0"/>
    <w:pPr>
      <w:spacing w:line="480" w:lineRule="auto"/>
      <w:ind w:firstLine="187"/>
    </w:pPr>
  </w:style>
  <w:style w:type="paragraph" w:styleId="10">
    <w:name w:val="Normal (Web)"/>
    <w:basedOn w:val="1"/>
    <w:qFormat/>
    <w:uiPriority w:val="0"/>
    <w:rPr>
      <w:rFonts w:ascii="Times New Roman" w:hAnsi="Times New Roman"/>
      <w:szCs w:val="24"/>
    </w:rPr>
  </w:style>
  <w:style w:type="character" w:styleId="13">
    <w:name w:val="page number"/>
    <w:basedOn w:val="12"/>
    <w:qFormat/>
    <w:uiPriority w:val="0"/>
  </w:style>
  <w:style w:type="character" w:styleId="14">
    <w:name w:val="FollowedHyperlink"/>
    <w:qFormat/>
    <w:uiPriority w:val="0"/>
    <w:rPr>
      <w:color w:val="800080"/>
      <w:u w:val="single"/>
    </w:rPr>
  </w:style>
  <w:style w:type="character" w:styleId="15">
    <w:name w:val="Emphasis"/>
    <w:basedOn w:val="12"/>
    <w:qFormat/>
    <w:uiPriority w:val="0"/>
    <w:rPr>
      <w:i/>
      <w:iCs/>
    </w:rPr>
  </w:style>
  <w:style w:type="character" w:styleId="16">
    <w:name w:val="Hyperlink"/>
    <w:qFormat/>
    <w:uiPriority w:val="0"/>
    <w:rPr>
      <w:color w:val="0000FF"/>
      <w:u w:val="single"/>
    </w:rPr>
  </w:style>
  <w:style w:type="paragraph" w:customStyle="1" w:styleId="17">
    <w:name w:val="TA_Main_Text"/>
    <w:basedOn w:val="1"/>
    <w:link w:val="49"/>
    <w:qFormat/>
    <w:uiPriority w:val="0"/>
    <w:pPr>
      <w:spacing w:after="0" w:line="480" w:lineRule="auto"/>
      <w:ind w:firstLine="202"/>
    </w:pPr>
  </w:style>
  <w:style w:type="paragraph" w:customStyle="1" w:styleId="18">
    <w:name w:val="BA_Title"/>
    <w:basedOn w:val="1"/>
    <w:next w:val="19"/>
    <w:qFormat/>
    <w:uiPriority w:val="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19">
    <w:name w:val="BB_Author_Name"/>
    <w:basedOn w:val="1"/>
    <w:next w:val="20"/>
    <w:qFormat/>
    <w:uiPriority w:val="0"/>
    <w:pPr>
      <w:spacing w:after="240" w:line="480" w:lineRule="auto"/>
      <w:jc w:val="center"/>
    </w:pPr>
    <w:rPr>
      <w:i/>
    </w:rPr>
  </w:style>
  <w:style w:type="paragraph" w:customStyle="1" w:styleId="20">
    <w:name w:val="BC_Author_Address"/>
    <w:basedOn w:val="1"/>
    <w:next w:val="21"/>
    <w:qFormat/>
    <w:uiPriority w:val="0"/>
    <w:pPr>
      <w:spacing w:after="240" w:line="480" w:lineRule="auto"/>
      <w:jc w:val="center"/>
    </w:pPr>
  </w:style>
  <w:style w:type="paragraph" w:customStyle="1" w:styleId="21">
    <w:name w:val="BI_Email_Address"/>
    <w:basedOn w:val="1"/>
    <w:next w:val="22"/>
    <w:qFormat/>
    <w:uiPriority w:val="0"/>
    <w:pPr>
      <w:spacing w:line="480" w:lineRule="auto"/>
    </w:pPr>
  </w:style>
  <w:style w:type="paragraph" w:customStyle="1" w:styleId="22">
    <w:name w:val="AI_Received_Date"/>
    <w:basedOn w:val="1"/>
    <w:next w:val="23"/>
    <w:qFormat/>
    <w:uiPriority w:val="0"/>
    <w:pPr>
      <w:spacing w:after="240" w:line="480" w:lineRule="auto"/>
    </w:pPr>
    <w:rPr>
      <w:b/>
    </w:rPr>
  </w:style>
  <w:style w:type="paragraph" w:customStyle="1" w:styleId="23">
    <w:name w:val="BD_Abstract"/>
    <w:basedOn w:val="1"/>
    <w:next w:val="17"/>
    <w:qFormat/>
    <w:uiPriority w:val="0"/>
    <w:pPr>
      <w:spacing w:before="360" w:after="360" w:line="480" w:lineRule="auto"/>
    </w:pPr>
  </w:style>
  <w:style w:type="paragraph" w:customStyle="1" w:styleId="24">
    <w:name w:val="TD_Acknowledgments"/>
    <w:basedOn w:val="1"/>
    <w:next w:val="1"/>
    <w:qFormat/>
    <w:uiPriority w:val="0"/>
    <w:pPr>
      <w:spacing w:before="200" w:line="480" w:lineRule="auto"/>
      <w:ind w:firstLine="202"/>
    </w:pPr>
  </w:style>
  <w:style w:type="paragraph" w:customStyle="1" w:styleId="25">
    <w:name w:val="TE_Supporting_Information"/>
    <w:basedOn w:val="1"/>
    <w:next w:val="1"/>
    <w:qFormat/>
    <w:uiPriority w:val="0"/>
    <w:pPr>
      <w:spacing w:line="480" w:lineRule="auto"/>
      <w:ind w:firstLine="187"/>
    </w:pPr>
  </w:style>
  <w:style w:type="paragraph" w:customStyle="1" w:styleId="26">
    <w:name w:val="VC_Scheme_Title"/>
    <w:basedOn w:val="1"/>
    <w:next w:val="1"/>
    <w:qFormat/>
    <w:uiPriority w:val="0"/>
    <w:pPr>
      <w:spacing w:line="480" w:lineRule="auto"/>
    </w:pPr>
  </w:style>
  <w:style w:type="paragraph" w:customStyle="1" w:styleId="27">
    <w:name w:val="VD_Table_Title"/>
    <w:basedOn w:val="1"/>
    <w:next w:val="1"/>
    <w:qFormat/>
    <w:uiPriority w:val="0"/>
    <w:pPr>
      <w:spacing w:line="480" w:lineRule="auto"/>
    </w:pPr>
  </w:style>
  <w:style w:type="paragraph" w:customStyle="1" w:styleId="28">
    <w:name w:val="VA_Figure_Caption"/>
    <w:basedOn w:val="1"/>
    <w:next w:val="1"/>
    <w:qFormat/>
    <w:uiPriority w:val="0"/>
    <w:pPr>
      <w:spacing w:line="480" w:lineRule="auto"/>
    </w:pPr>
  </w:style>
  <w:style w:type="paragraph" w:customStyle="1" w:styleId="29">
    <w:name w:val="VB_Chart_Title"/>
    <w:basedOn w:val="1"/>
    <w:next w:val="1"/>
    <w:qFormat/>
    <w:uiPriority w:val="0"/>
    <w:pPr>
      <w:spacing w:line="480" w:lineRule="auto"/>
    </w:pPr>
  </w:style>
  <w:style w:type="paragraph" w:customStyle="1" w:styleId="30">
    <w:name w:val="FE_Table_Footnote"/>
    <w:basedOn w:val="1"/>
    <w:next w:val="1"/>
    <w:qFormat/>
    <w:uiPriority w:val="0"/>
    <w:pPr>
      <w:ind w:firstLine="187"/>
    </w:pPr>
  </w:style>
  <w:style w:type="paragraph" w:customStyle="1" w:styleId="31">
    <w:name w:val="FC_Chart_Footnote"/>
    <w:basedOn w:val="1"/>
    <w:next w:val="1"/>
    <w:qFormat/>
    <w:uiPriority w:val="0"/>
    <w:pPr>
      <w:ind w:firstLine="187"/>
    </w:pPr>
  </w:style>
  <w:style w:type="paragraph" w:customStyle="1" w:styleId="32">
    <w:name w:val="FD_Scheme_Footnote"/>
    <w:basedOn w:val="1"/>
    <w:next w:val="1"/>
    <w:qFormat/>
    <w:uiPriority w:val="0"/>
    <w:pPr>
      <w:ind w:firstLine="187"/>
    </w:pPr>
  </w:style>
  <w:style w:type="paragraph" w:customStyle="1" w:styleId="33">
    <w:name w:val="TC_Table_Body"/>
    <w:basedOn w:val="1"/>
    <w:qFormat/>
    <w:uiPriority w:val="0"/>
  </w:style>
  <w:style w:type="paragraph" w:customStyle="1" w:styleId="34">
    <w:name w:val="AF_Title_Running_Head"/>
    <w:basedOn w:val="1"/>
    <w:next w:val="17"/>
    <w:qFormat/>
    <w:uiPriority w:val="0"/>
    <w:pPr>
      <w:spacing w:line="480" w:lineRule="auto"/>
    </w:pPr>
  </w:style>
  <w:style w:type="paragraph" w:customStyle="1" w:styleId="35">
    <w:name w:val="BE_Author_Biography"/>
    <w:basedOn w:val="1"/>
    <w:qFormat/>
    <w:uiPriority w:val="0"/>
    <w:pPr>
      <w:spacing w:line="480" w:lineRule="auto"/>
    </w:pPr>
  </w:style>
  <w:style w:type="paragraph" w:customStyle="1" w:styleId="36">
    <w:name w:val="FA_Corresponding_Author_Footnote"/>
    <w:basedOn w:val="1"/>
    <w:next w:val="17"/>
    <w:qFormat/>
    <w:uiPriority w:val="0"/>
    <w:pPr>
      <w:spacing w:line="480" w:lineRule="auto"/>
    </w:pPr>
  </w:style>
  <w:style w:type="paragraph" w:customStyle="1" w:styleId="37">
    <w:name w:val="SN_Synopsis_TOC"/>
    <w:basedOn w:val="1"/>
    <w:qFormat/>
    <w:uiPriority w:val="0"/>
    <w:pPr>
      <w:spacing w:line="480" w:lineRule="auto"/>
    </w:pPr>
  </w:style>
  <w:style w:type="paragraph" w:customStyle="1" w:styleId="38">
    <w:name w:val="BG_Keywords"/>
    <w:basedOn w:val="1"/>
    <w:qFormat/>
    <w:uiPriority w:val="0"/>
    <w:pPr>
      <w:spacing w:line="480" w:lineRule="auto"/>
    </w:pPr>
  </w:style>
  <w:style w:type="paragraph" w:customStyle="1" w:styleId="39">
    <w:name w:val="BH_Briefs"/>
    <w:basedOn w:val="1"/>
    <w:qFormat/>
    <w:uiPriority w:val="0"/>
    <w:pPr>
      <w:spacing w:line="480" w:lineRule="auto"/>
    </w:pPr>
  </w:style>
  <w:style w:type="paragraph" w:customStyle="1" w:styleId="40">
    <w:name w:val="Style FA_Corresponding_Author_Footnote + 7 pt"/>
    <w:basedOn w:val="1"/>
    <w:next w:val="38"/>
    <w:link w:val="41"/>
    <w:autoRedefine/>
    <w:uiPriority w:val="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41">
    <w:name w:val="Style FA_Corresponding_Author_Footnote + 7 pt Char"/>
    <w:link w:val="40"/>
    <w:qFormat/>
    <w:uiPriority w:val="0"/>
    <w:rPr>
      <w:rFonts w:ascii="Arno Pro" w:hAnsi="Arno Pro"/>
      <w:kern w:val="20"/>
      <w:sz w:val="18"/>
    </w:rPr>
  </w:style>
  <w:style w:type="paragraph" w:customStyle="1" w:styleId="42">
    <w:name w:val="FA_Author_Info_Subtitle"/>
    <w:basedOn w:val="1"/>
    <w:link w:val="43"/>
    <w:autoRedefine/>
    <w:qFormat/>
    <w:uiPriority w:val="0"/>
    <w:pPr>
      <w:spacing w:before="120" w:after="60" w:line="480" w:lineRule="auto"/>
      <w:jc w:val="left"/>
    </w:pPr>
    <w:rPr>
      <w:b/>
    </w:rPr>
  </w:style>
  <w:style w:type="character" w:customStyle="1" w:styleId="43">
    <w:name w:val="FA_Author_Info_Subtitle Char"/>
    <w:link w:val="42"/>
    <w:qFormat/>
    <w:uiPriority w:val="0"/>
    <w:rPr>
      <w:rFonts w:ascii="Times" w:hAnsi="Times"/>
      <w:b/>
      <w:sz w:val="24"/>
    </w:rPr>
  </w:style>
  <w:style w:type="paragraph" w:customStyle="1" w:styleId="44">
    <w:name w:val="Default"/>
    <w:qFormat/>
    <w:uiPriority w:val="0"/>
    <w:pPr>
      <w:autoSpaceDE w:val="0"/>
      <w:autoSpaceDN w:val="0"/>
      <w:adjustRightInd w:val="0"/>
    </w:pPr>
    <w:rPr>
      <w:rFonts w:ascii="Symbol" w:hAnsi="Symbol" w:cs="Symbol" w:eastAsiaTheme="minorEastAsia"/>
      <w:color w:val="000000"/>
      <w:sz w:val="24"/>
      <w:szCs w:val="24"/>
      <w:lang w:val="en-US" w:eastAsia="en-US" w:bidi="ar-SA"/>
    </w:rPr>
  </w:style>
  <w:style w:type="character" w:customStyle="1" w:styleId="45">
    <w:name w:val="页眉 字符"/>
    <w:basedOn w:val="12"/>
    <w:link w:val="6"/>
    <w:qFormat/>
    <w:uiPriority w:val="0"/>
    <w:rPr>
      <w:rFonts w:ascii="Times" w:hAnsi="Times"/>
      <w:sz w:val="18"/>
      <w:szCs w:val="18"/>
    </w:rPr>
  </w:style>
  <w:style w:type="paragraph" w:customStyle="1" w:styleId="46">
    <w:name w:val="书目1"/>
    <w:basedOn w:val="1"/>
    <w:next w:val="1"/>
    <w:unhideWhenUsed/>
    <w:qFormat/>
    <w:uiPriority w:val="37"/>
    <w:pPr>
      <w:tabs>
        <w:tab w:val="left" w:pos="504"/>
      </w:tabs>
      <w:spacing w:after="0"/>
      <w:ind w:left="504" w:hanging="504"/>
    </w:pPr>
  </w:style>
  <w:style w:type="character" w:customStyle="1" w:styleId="47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8">
    <w:name w:val="EndNote Bibliography Title"/>
    <w:basedOn w:val="1"/>
    <w:link w:val="50"/>
    <w:qFormat/>
    <w:uiPriority w:val="0"/>
    <w:pPr>
      <w:spacing w:after="0"/>
      <w:jc w:val="center"/>
    </w:pPr>
    <w:rPr>
      <w:rFonts w:ascii="Times New Roman" w:hAnsi="Times New Roman"/>
    </w:rPr>
  </w:style>
  <w:style w:type="character" w:customStyle="1" w:styleId="49">
    <w:name w:val="TA_Main_Text 字符"/>
    <w:basedOn w:val="12"/>
    <w:link w:val="17"/>
    <w:qFormat/>
    <w:uiPriority w:val="0"/>
    <w:rPr>
      <w:rFonts w:ascii="Times" w:hAnsi="Times"/>
      <w:sz w:val="24"/>
    </w:rPr>
  </w:style>
  <w:style w:type="character" w:customStyle="1" w:styleId="50">
    <w:name w:val="EndNote Bibliography Title 字符"/>
    <w:basedOn w:val="49"/>
    <w:link w:val="48"/>
    <w:qFormat/>
    <w:uiPriority w:val="0"/>
    <w:rPr>
      <w:rFonts w:ascii="Times New Roman" w:hAnsi="Times New Roman"/>
      <w:sz w:val="24"/>
    </w:rPr>
  </w:style>
  <w:style w:type="paragraph" w:customStyle="1" w:styleId="51">
    <w:name w:val="EndNote Bibliography"/>
    <w:basedOn w:val="1"/>
    <w:link w:val="52"/>
    <w:qFormat/>
    <w:uiPriority w:val="0"/>
    <w:pPr>
      <w:jc w:val="left"/>
    </w:pPr>
    <w:rPr>
      <w:rFonts w:ascii="Times New Roman" w:hAnsi="Times New Roman"/>
    </w:rPr>
  </w:style>
  <w:style w:type="character" w:customStyle="1" w:styleId="52">
    <w:name w:val="EndNote Bibliography 字符"/>
    <w:basedOn w:val="49"/>
    <w:link w:val="51"/>
    <w:qFormat/>
    <w:uiPriority w:val="0"/>
    <w:rPr>
      <w:rFonts w:ascii="Times New Roman" w:hAnsi="Times New Roman"/>
      <w:sz w:val="24"/>
    </w:rPr>
  </w:style>
  <w:style w:type="paragraph" w:customStyle="1" w:styleId="53">
    <w:name w:val="Paragraph"/>
    <w:basedOn w:val="1"/>
    <w:link w:val="54"/>
    <w:qFormat/>
    <w:uiPriority w:val="0"/>
    <w:pPr>
      <w:spacing w:before="120" w:after="0"/>
      <w:ind w:firstLine="720"/>
      <w:jc w:val="left"/>
    </w:pPr>
    <w:rPr>
      <w:rFonts w:ascii="等线" w:hAnsi="等线" w:eastAsia="Times New Roman"/>
      <w:sz w:val="20"/>
      <w:lang w:val="en-GB"/>
    </w:rPr>
  </w:style>
  <w:style w:type="character" w:customStyle="1" w:styleId="54">
    <w:name w:val="Paragraph 字符"/>
    <w:link w:val="53"/>
    <w:qFormat/>
    <w:uiPriority w:val="0"/>
    <w:rPr>
      <w:rFonts w:ascii="等线" w:hAnsi="等线" w:eastAsia="Times New Roman"/>
      <w:lang w:val="en-GB"/>
    </w:rPr>
  </w:style>
  <w:style w:type="paragraph" w:customStyle="1" w:styleId="55">
    <w:name w:val="Author List"/>
    <w:basedOn w:val="7"/>
    <w:next w:val="1"/>
    <w:qFormat/>
    <w:uiPriority w:val="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56">
    <w:name w:val="副标题 字符"/>
    <w:basedOn w:val="12"/>
    <w:link w:val="7"/>
    <w:qFormat/>
    <w:uiPriority w:val="0"/>
    <w:rPr>
      <w:rFonts w:asciiTheme="minorHAnsi" w:hAnsiTheme="minorHAnsi" w:cstheme="minorBidi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B6084-2FC4-44C0-819D-EC37BFA0BF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CS</Company>
  <Pages>2</Pages>
  <Words>190</Words>
  <Characters>1294</Characters>
  <Lines>33</Lines>
  <Paragraphs>21</Paragraphs>
  <TotalTime>0</TotalTime>
  <ScaleCrop>false</ScaleCrop>
  <LinksUpToDate>false</LinksUpToDate>
  <CharactersWithSpaces>146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2:48:00Z</dcterms:created>
  <dc:creator>李国荣</dc:creator>
  <cp:lastModifiedBy>荒年</cp:lastModifiedBy>
  <cp:lastPrinted>2025-05-23T01:13:00Z</cp:lastPrinted>
  <dcterms:modified xsi:type="dcterms:W3CDTF">2025-12-22T16:33:16Z</dcterms:modified>
  <dc:title>Template for Electronic Submission to ACS Journals</dc:title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de8b3-630f-48f8-a16e-c2b3041c778a</vt:lpwstr>
  </property>
  <property fmtid="{D5CDD505-2E9C-101B-9397-08002B2CF9AE}" pid="3" name="ZOTERO_PREF_1">
    <vt:lpwstr>&lt;data data-version="3" zotero-version="7.0.15"&gt;&lt;session id="iAqTCIUk"/&gt;&lt;style id="http://www.zotero.org/styles/acs-jpr-3" hasBibliography="1" bibliographyStyleHasBeenSet="1"/&gt;&lt;prefs&gt;&lt;pref name="fieldType" value="Field"/&gt;&lt;/prefs&gt;&lt;/data&gt;</vt:lpwstr>
  </property>
  <property fmtid="{D5CDD505-2E9C-101B-9397-08002B2CF9AE}" pid="4" name="KSOProductBuildVer">
    <vt:lpwstr>2052-12.1.0.24034</vt:lpwstr>
  </property>
  <property fmtid="{D5CDD505-2E9C-101B-9397-08002B2CF9AE}" pid="5" name="ICV">
    <vt:lpwstr>CBA9C611E881499CA946F5FE33349F0E_13</vt:lpwstr>
  </property>
  <property fmtid="{D5CDD505-2E9C-101B-9397-08002B2CF9AE}" pid="6" name="KSOTemplateDocerSaveRecord">
    <vt:lpwstr>eyJoZGlkIjoiODM1NzEwN2Y5MzA2ODhiYjc5ODQ0NDhmNjkzMjVlYjMiLCJ1c2VySWQiOiI0MDU5NDAzMzQifQ==</vt:lpwstr>
  </property>
</Properties>
</file>